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78684" w14:textId="19BA0147" w:rsidR="000B7531" w:rsidRPr="009501D3" w:rsidRDefault="00116D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0B7531" w:rsidRPr="009501D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C3036" w:rsidRPr="009501D3">
        <w:rPr>
          <w:rFonts w:ascii="Times New Roman" w:hAnsi="Times New Roman" w:cs="Times New Roman"/>
          <w:b/>
          <w:sz w:val="24"/>
          <w:szCs w:val="24"/>
        </w:rPr>
        <w:t>Genomic regions targeted in the n</w:t>
      </w:r>
      <w:r w:rsidR="000B7531" w:rsidRPr="009501D3">
        <w:rPr>
          <w:rFonts w:ascii="Times New Roman" w:hAnsi="Times New Roman" w:cs="Times New Roman"/>
          <w:b/>
          <w:sz w:val="24"/>
          <w:szCs w:val="24"/>
        </w:rPr>
        <w:t xml:space="preserve">ext-generation sequencing panel for 33 hematologic malignancy-associated genes </w:t>
      </w:r>
      <w:r w:rsidR="001233F6">
        <w:rPr>
          <w:rFonts w:ascii="Times New Roman" w:hAnsi="Times New Roman" w:cs="Times New Roman"/>
          <w:b/>
          <w:sz w:val="24"/>
          <w:szCs w:val="24"/>
        </w:rPr>
        <w:t>plus</w:t>
      </w:r>
      <w:r w:rsidR="009C1C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1C54" w:rsidRPr="009C1C54">
        <w:rPr>
          <w:rFonts w:ascii="Times New Roman" w:hAnsi="Times New Roman" w:cs="Times New Roman"/>
          <w:b/>
          <w:i/>
          <w:sz w:val="24"/>
          <w:szCs w:val="24"/>
        </w:rPr>
        <w:t>CEBPA</w:t>
      </w:r>
      <w:r w:rsidR="009C1C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7531" w:rsidRPr="009C1C54">
        <w:rPr>
          <w:rFonts w:ascii="Times New Roman" w:hAnsi="Times New Roman" w:cs="Times New Roman"/>
          <w:b/>
          <w:sz w:val="24"/>
          <w:szCs w:val="24"/>
        </w:rPr>
        <w:t>at</w:t>
      </w:r>
      <w:r w:rsidR="000B7531" w:rsidRPr="009501D3">
        <w:rPr>
          <w:rFonts w:ascii="Times New Roman" w:hAnsi="Times New Roman" w:cs="Times New Roman"/>
          <w:b/>
          <w:sz w:val="24"/>
          <w:szCs w:val="24"/>
        </w:rPr>
        <w:t xml:space="preserve"> the University of Pennsylvania</w:t>
      </w:r>
    </w:p>
    <w:p w14:paraId="4B77FA27" w14:textId="77777777" w:rsidR="00624D16" w:rsidRPr="009501D3" w:rsidRDefault="00624D1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16"/>
        <w:gridCol w:w="1741"/>
        <w:gridCol w:w="1735"/>
        <w:gridCol w:w="1647"/>
      </w:tblGrid>
      <w:tr w:rsidR="009501D3" w:rsidRPr="009501D3" w14:paraId="6DC17B0A" w14:textId="77777777" w:rsidTr="009501D3">
        <w:trPr>
          <w:trHeight w:val="280"/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40A6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0DA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8D7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rt Position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ED08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nd Position</w:t>
            </w:r>
          </w:p>
        </w:tc>
      </w:tr>
      <w:tr w:rsidR="009501D3" w:rsidRPr="009501D3" w14:paraId="36B40155" w14:textId="77777777" w:rsidTr="009501D3">
        <w:trPr>
          <w:trHeight w:val="28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25D8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PM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A90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8DE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8375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75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837705</w:t>
            </w:r>
          </w:p>
        </w:tc>
      </w:tr>
      <w:tr w:rsidR="009501D3" w:rsidRPr="009501D3" w14:paraId="023D4FEC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F3B8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B8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C05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57144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BE3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57322</w:t>
            </w:r>
          </w:p>
        </w:tc>
      </w:tr>
      <w:tr w:rsidR="009501D3" w:rsidRPr="009501D3" w14:paraId="2C7220D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052FB65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553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A7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5857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677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58752</w:t>
            </w:r>
          </w:p>
        </w:tc>
      </w:tr>
      <w:tr w:rsidR="009501D3" w:rsidRPr="009501D3" w14:paraId="0C52D54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3161AA9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892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003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5980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8C9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0007</w:t>
            </w:r>
          </w:p>
        </w:tc>
      </w:tr>
      <w:tr w:rsidR="009501D3" w:rsidRPr="009501D3" w14:paraId="06EC5CC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60CBC1E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A9F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238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19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A24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2221</w:t>
            </w:r>
          </w:p>
        </w:tc>
      </w:tr>
      <w:tr w:rsidR="009501D3" w:rsidRPr="009501D3" w14:paraId="72CAE29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34AFE49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FB0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04C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30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B8C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3247</w:t>
            </w:r>
          </w:p>
        </w:tc>
      </w:tr>
      <w:tr w:rsidR="009501D3" w:rsidRPr="009501D3" w14:paraId="418DD07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6C6374D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997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AAE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324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C08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3423</w:t>
            </w:r>
          </w:p>
        </w:tc>
      </w:tr>
      <w:tr w:rsidR="009501D3" w:rsidRPr="009501D3" w14:paraId="28570C1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7884417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892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FCF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34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F22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3643</w:t>
            </w:r>
          </w:p>
        </w:tc>
      </w:tr>
      <w:tr w:rsidR="009501D3" w:rsidRPr="009501D3" w14:paraId="77AFAE4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2E78090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0B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0D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66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5A8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6839</w:t>
            </w:r>
          </w:p>
        </w:tc>
      </w:tr>
      <w:tr w:rsidR="009501D3" w:rsidRPr="009501D3" w14:paraId="6BF3BBB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29BD0E6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DCD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DFE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68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527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6991</w:t>
            </w:r>
          </w:p>
        </w:tc>
      </w:tr>
      <w:tr w:rsidR="009501D3" w:rsidRPr="009501D3" w14:paraId="0F6AEE8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0075A00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A46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D87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69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EC4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7209</w:t>
            </w:r>
          </w:p>
        </w:tc>
      </w:tr>
      <w:tr w:rsidR="009501D3" w:rsidRPr="009501D3" w14:paraId="2E0E078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144CD56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CB0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9F2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72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B6E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7389</w:t>
            </w:r>
          </w:p>
        </w:tc>
      </w:tr>
      <w:tr w:rsidR="009501D3" w:rsidRPr="009501D3" w14:paraId="4270176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6B4280D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423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4C4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81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922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8340</w:t>
            </w:r>
          </w:p>
        </w:tc>
      </w:tr>
      <w:tr w:rsidR="009501D3" w:rsidRPr="009501D3" w14:paraId="3F9154B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613F4C9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470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AF0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8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F88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9153</w:t>
            </w:r>
          </w:p>
        </w:tc>
      </w:tr>
      <w:tr w:rsidR="009501D3" w:rsidRPr="009501D3" w14:paraId="0BD1792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456BC0E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4DC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30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91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C5A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9359</w:t>
            </w:r>
          </w:p>
        </w:tc>
      </w:tr>
      <w:tr w:rsidR="009501D3" w:rsidRPr="009501D3" w14:paraId="0CFE94B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7E218CB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D6C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7E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94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F75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9705</w:t>
            </w:r>
          </w:p>
        </w:tc>
      </w:tr>
      <w:tr w:rsidR="009501D3" w:rsidRPr="009501D3" w14:paraId="4104227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1D9B9DE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589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A97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99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9F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70124</w:t>
            </w:r>
          </w:p>
        </w:tc>
      </w:tr>
      <w:tr w:rsidR="009501D3" w:rsidRPr="009501D3" w14:paraId="013ECB1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56AA611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2B2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972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704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125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70634</w:t>
            </w:r>
          </w:p>
        </w:tc>
      </w:tr>
      <w:tr w:rsidR="009501D3" w:rsidRPr="009501D3" w14:paraId="4DFF51F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6102A9E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ECD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960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708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754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71024</w:t>
            </w:r>
          </w:p>
        </w:tc>
      </w:tr>
      <w:tr w:rsidR="009501D3" w:rsidRPr="009501D3" w14:paraId="0C5F003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56F7CEC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EA5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902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710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318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71216</w:t>
            </w:r>
          </w:p>
        </w:tc>
      </w:tr>
      <w:tr w:rsidR="009501D3" w:rsidRPr="009501D3" w14:paraId="4A18ACB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3396DE9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418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4BC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725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332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72712</w:t>
            </w:r>
          </w:p>
        </w:tc>
      </w:tr>
      <w:tr w:rsidR="009501D3" w:rsidRPr="009501D3" w14:paraId="5225F31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2FA7C57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761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6D0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978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C49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98010</w:t>
            </w:r>
          </w:p>
        </w:tc>
      </w:tr>
      <w:tr w:rsidR="009501D3" w:rsidRPr="009501D3" w14:paraId="1A33FA1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14EAF82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626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95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983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F80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98537</w:t>
            </w:r>
          </w:p>
        </w:tc>
      </w:tr>
      <w:tr w:rsidR="009501D3" w:rsidRPr="009501D3" w14:paraId="4FC5507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570D34D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088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1C9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051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4B2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05333</w:t>
            </w:r>
          </w:p>
        </w:tc>
      </w:tr>
      <w:tr w:rsidR="009501D3" w:rsidRPr="009501D3" w14:paraId="75F199A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5FACC6A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3A2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A2F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0533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AB6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05517</w:t>
            </w:r>
          </w:p>
        </w:tc>
      </w:tr>
      <w:tr w:rsidR="009501D3" w:rsidRPr="009501D3" w14:paraId="7B22D93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50A0EE8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1D3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8F1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055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E26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05689</w:t>
            </w:r>
          </w:p>
        </w:tc>
      </w:tr>
      <w:tr w:rsidR="009501D3" w:rsidRPr="009501D3" w14:paraId="268403C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02F4DAD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4B1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A66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230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6E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23230</w:t>
            </w:r>
          </w:p>
        </w:tc>
      </w:tr>
      <w:tr w:rsidR="009501D3" w:rsidRPr="009501D3" w14:paraId="79F5450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3191486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54D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53A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3678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6F2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36954</w:t>
            </w:r>
          </w:p>
        </w:tc>
      </w:tr>
      <w:tr w:rsidR="009501D3" w:rsidRPr="009501D3" w14:paraId="47A6B8C8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1667ABB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451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E93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92603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872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92792</w:t>
            </w:r>
          </w:p>
        </w:tc>
      </w:tr>
      <w:tr w:rsidR="009501D3" w:rsidRPr="009501D3" w14:paraId="21BCC0A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20BA88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44DED8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C9F539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0821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570DE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08428</w:t>
            </w:r>
          </w:p>
        </w:tc>
      </w:tr>
      <w:tr w:rsidR="009501D3" w:rsidRPr="009501D3" w14:paraId="59959492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159E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T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42C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100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49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9B1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126</w:t>
            </w:r>
          </w:p>
        </w:tc>
      </w:tr>
      <w:tr w:rsidR="009501D3" w:rsidRPr="009501D3" w14:paraId="55A44F3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1841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865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3CE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1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6C3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270</w:t>
            </w:r>
          </w:p>
        </w:tc>
      </w:tr>
      <w:tr w:rsidR="009501D3" w:rsidRPr="009501D3" w14:paraId="3E63C9D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FF2C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C70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4D7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2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3DC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412</w:t>
            </w:r>
          </w:p>
        </w:tc>
      </w:tr>
      <w:tr w:rsidR="009501D3" w:rsidRPr="009501D3" w14:paraId="3B17C69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23E8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891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A6A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3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F4B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556</w:t>
            </w:r>
          </w:p>
        </w:tc>
      </w:tr>
      <w:tr w:rsidR="009501D3" w:rsidRPr="009501D3" w14:paraId="71CB7BD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B213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27C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F35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53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FA7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704</w:t>
            </w:r>
          </w:p>
        </w:tc>
      </w:tr>
      <w:tr w:rsidR="009501D3" w:rsidRPr="009501D3" w14:paraId="4D23BAB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B505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9E2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477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67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1E4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846</w:t>
            </w:r>
          </w:p>
        </w:tc>
      </w:tr>
      <w:tr w:rsidR="009501D3" w:rsidRPr="009501D3" w14:paraId="4866691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F5F7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2A2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222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8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72B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984</w:t>
            </w:r>
          </w:p>
        </w:tc>
      </w:tr>
      <w:tr w:rsidR="009501D3" w:rsidRPr="009501D3" w14:paraId="2A69BF9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8C9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D8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BB1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59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2BC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126</w:t>
            </w:r>
          </w:p>
        </w:tc>
      </w:tr>
      <w:tr w:rsidR="009501D3" w:rsidRPr="009501D3" w14:paraId="23E75FE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7200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6EA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1E5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0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AF0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266</w:t>
            </w:r>
          </w:p>
        </w:tc>
      </w:tr>
      <w:tr w:rsidR="009501D3" w:rsidRPr="009501D3" w14:paraId="35C6FB9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7225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71D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0F9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2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DC4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406</w:t>
            </w:r>
          </w:p>
        </w:tc>
      </w:tr>
      <w:tr w:rsidR="009501D3" w:rsidRPr="009501D3" w14:paraId="13DCAA4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9B8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75A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A1E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3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E0F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548</w:t>
            </w:r>
          </w:p>
        </w:tc>
      </w:tr>
      <w:tr w:rsidR="009501D3" w:rsidRPr="009501D3" w14:paraId="5193152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DC03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9D9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E97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53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A5B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706</w:t>
            </w:r>
          </w:p>
        </w:tc>
      </w:tr>
      <w:tr w:rsidR="009501D3" w:rsidRPr="009501D3" w14:paraId="74DB369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F517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E81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83B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7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D66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880</w:t>
            </w:r>
          </w:p>
        </w:tc>
      </w:tr>
      <w:tr w:rsidR="009501D3" w:rsidRPr="009501D3" w14:paraId="25A38D0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9DFD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787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679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68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FD2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7050</w:t>
            </w:r>
          </w:p>
        </w:tc>
      </w:tr>
      <w:tr w:rsidR="009501D3" w:rsidRPr="009501D3" w14:paraId="765CD966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60BA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C64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C19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70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035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7220</w:t>
            </w:r>
          </w:p>
        </w:tc>
      </w:tr>
      <w:tr w:rsidR="009501D3" w:rsidRPr="009501D3" w14:paraId="3D3C45B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D124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B06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BA0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721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AC5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7390</w:t>
            </w:r>
          </w:p>
        </w:tc>
      </w:tr>
      <w:tr w:rsidR="009501D3" w:rsidRPr="009501D3" w14:paraId="34D064A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C767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C6E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34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738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893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7564</w:t>
            </w:r>
          </w:p>
        </w:tc>
      </w:tr>
      <w:tr w:rsidR="009501D3" w:rsidRPr="009501D3" w14:paraId="6CE3657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1856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7F2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167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75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A84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7732</w:t>
            </w:r>
          </w:p>
        </w:tc>
      </w:tr>
      <w:tr w:rsidR="009501D3" w:rsidRPr="009501D3" w14:paraId="756D840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9412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5FC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B46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79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6F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8078</w:t>
            </w:r>
          </w:p>
        </w:tc>
      </w:tr>
      <w:tr w:rsidR="009501D3" w:rsidRPr="009501D3" w14:paraId="5652879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00FF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1CF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61E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80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FF3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8260</w:t>
            </w:r>
          </w:p>
        </w:tc>
      </w:tr>
      <w:tr w:rsidR="009501D3" w:rsidRPr="009501D3" w14:paraId="04AC68B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8DA8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BCF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2BD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82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8D9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8448</w:t>
            </w:r>
          </w:p>
        </w:tc>
      </w:tr>
      <w:tr w:rsidR="009501D3" w:rsidRPr="009501D3" w14:paraId="625B76C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4CE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657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B7F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84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2C8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58658</w:t>
            </w:r>
          </w:p>
        </w:tc>
      </w:tr>
      <w:tr w:rsidR="009501D3" w:rsidRPr="009501D3" w14:paraId="26ECD38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A9C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CF3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AEE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624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F4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62636</w:t>
            </w:r>
          </w:p>
        </w:tc>
      </w:tr>
      <w:tr w:rsidR="009501D3" w:rsidRPr="009501D3" w14:paraId="395CFEC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CBAA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E71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479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639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A86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64163</w:t>
            </w:r>
          </w:p>
        </w:tc>
      </w:tr>
      <w:tr w:rsidR="009501D3" w:rsidRPr="009501D3" w14:paraId="3D80F28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7772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0E7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F77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646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9E2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64811</w:t>
            </w:r>
          </w:p>
        </w:tc>
      </w:tr>
      <w:tr w:rsidR="009501D3" w:rsidRPr="009501D3" w14:paraId="5EC1C20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3DD4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099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D2E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6481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E65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64999</w:t>
            </w:r>
          </w:p>
        </w:tc>
      </w:tr>
      <w:tr w:rsidR="009501D3" w:rsidRPr="009501D3" w14:paraId="6108DF9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DC2D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775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182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807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57F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80978</w:t>
            </w:r>
          </w:p>
        </w:tc>
      </w:tr>
      <w:tr w:rsidR="009501D3" w:rsidRPr="009501D3" w14:paraId="2D361D3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592C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5CC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E86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828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946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83056</w:t>
            </w:r>
          </w:p>
        </w:tc>
      </w:tr>
      <w:tr w:rsidR="009501D3" w:rsidRPr="009501D3" w14:paraId="6C145E2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BB31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CA6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C91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07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E12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0963</w:t>
            </w:r>
          </w:p>
        </w:tc>
      </w:tr>
      <w:tr w:rsidR="009501D3" w:rsidRPr="009501D3" w14:paraId="67E60F9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DD49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829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BD9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36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F2F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3793</w:t>
            </w:r>
          </w:p>
        </w:tc>
      </w:tr>
      <w:tr w:rsidR="009501D3" w:rsidRPr="009501D3" w14:paraId="4FAF23A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21B3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8EE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FC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37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5FC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3991</w:t>
            </w:r>
          </w:p>
        </w:tc>
      </w:tr>
      <w:tr w:rsidR="009501D3" w:rsidRPr="009501D3" w14:paraId="0F25474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0AB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FAE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436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61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144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6285</w:t>
            </w:r>
          </w:p>
        </w:tc>
      </w:tr>
      <w:tr w:rsidR="009501D3" w:rsidRPr="009501D3" w14:paraId="2754711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D4EC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1C0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7D8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62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6C3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6465</w:t>
            </w:r>
          </w:p>
        </w:tc>
      </w:tr>
      <w:tr w:rsidR="009501D3" w:rsidRPr="009501D3" w14:paraId="6A87BF3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2A49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1C8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2A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646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00E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6639</w:t>
            </w:r>
          </w:p>
        </w:tc>
      </w:tr>
      <w:tr w:rsidR="009501D3" w:rsidRPr="009501D3" w14:paraId="5BF00A3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063C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69E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03E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66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97F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6815</w:t>
            </w:r>
          </w:p>
        </w:tc>
      </w:tr>
      <w:tr w:rsidR="009501D3" w:rsidRPr="009501D3" w14:paraId="4E79EC4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5BDB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1E5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637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68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BC1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6991</w:t>
            </w:r>
          </w:p>
        </w:tc>
      </w:tr>
      <w:tr w:rsidR="009501D3" w:rsidRPr="009501D3" w14:paraId="43DFD05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9B6B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0F7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C81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699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998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7183</w:t>
            </w:r>
          </w:p>
        </w:tc>
      </w:tr>
      <w:tr w:rsidR="009501D3" w:rsidRPr="009501D3" w14:paraId="3F431A0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7B26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FB3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D52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71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23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7377</w:t>
            </w:r>
          </w:p>
        </w:tc>
      </w:tr>
      <w:tr w:rsidR="009501D3" w:rsidRPr="009501D3" w14:paraId="11D6348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9EEF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0F3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4FA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73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B83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7559</w:t>
            </w:r>
          </w:p>
        </w:tc>
      </w:tr>
      <w:tr w:rsidR="009501D3" w:rsidRPr="009501D3" w14:paraId="2592DBA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A065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307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44A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75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0C8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97751</w:t>
            </w:r>
          </w:p>
        </w:tc>
      </w:tr>
      <w:tr w:rsidR="009501D3" w:rsidRPr="009501D3" w14:paraId="2DA4D09A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E006165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121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EC1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112993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8E2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113165</w:t>
            </w:r>
          </w:p>
        </w:tc>
      </w:tr>
      <w:tr w:rsidR="009501D3" w:rsidRPr="009501D3" w14:paraId="46E9692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6E37AA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FE49F1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0B9554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11316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109901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113365</w:t>
            </w:r>
          </w:p>
        </w:tc>
      </w:tr>
      <w:tr w:rsidR="009501D3" w:rsidRPr="009501D3" w14:paraId="4C6B038A" w14:textId="77777777" w:rsidTr="009C1C54">
        <w:trPr>
          <w:trHeight w:val="280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auto"/>
            <w:noWrap/>
            <w:vAlign w:val="bottom"/>
            <w:hideMark/>
          </w:tcPr>
          <w:p w14:paraId="03747F60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auto"/>
            <w:noWrap/>
            <w:vAlign w:val="bottom"/>
            <w:hideMark/>
          </w:tcPr>
          <w:p w14:paraId="274736CE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auto"/>
            <w:noWrap/>
            <w:vAlign w:val="bottom"/>
            <w:hideMark/>
          </w:tcPr>
          <w:p w14:paraId="720E47C3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9215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auto"/>
            <w:noWrap/>
            <w:vAlign w:val="bottom"/>
            <w:hideMark/>
          </w:tcPr>
          <w:p w14:paraId="28E3F64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93350</w:t>
            </w:r>
          </w:p>
        </w:tc>
      </w:tr>
      <w:tr w:rsidR="009501D3" w:rsidRPr="009501D3" w14:paraId="1C9383CF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9C80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AC6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CF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7159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87C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71776</w:t>
            </w:r>
          </w:p>
        </w:tc>
      </w:tr>
      <w:tr w:rsidR="009501D3" w:rsidRPr="009501D3" w14:paraId="2E14709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5D9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197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C46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063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7B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06508</w:t>
            </w:r>
          </w:p>
        </w:tc>
      </w:tr>
      <w:tr w:rsidR="009501D3" w:rsidRPr="009501D3" w14:paraId="64BEAAB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F77C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52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B9B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065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FCF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06688</w:t>
            </w:r>
          </w:p>
        </w:tc>
      </w:tr>
      <w:tr w:rsidR="009501D3" w:rsidRPr="009501D3" w14:paraId="37A00AA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8811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B2F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670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066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878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06878</w:t>
            </w:r>
          </w:p>
        </w:tc>
      </w:tr>
      <w:tr w:rsidR="009501D3" w:rsidRPr="009501D3" w14:paraId="78937AB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6776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604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C1A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068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2EC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07080</w:t>
            </w:r>
          </w:p>
        </w:tc>
      </w:tr>
      <w:tr w:rsidR="009501D3" w:rsidRPr="009501D3" w14:paraId="589EDFF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7599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5FD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388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315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DF6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31711</w:t>
            </w:r>
          </w:p>
        </w:tc>
      </w:tr>
      <w:tr w:rsidR="009501D3" w:rsidRPr="009501D3" w14:paraId="2A1D069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1F2B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6D3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C88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3171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4AF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31907</w:t>
            </w:r>
          </w:p>
        </w:tc>
      </w:tr>
      <w:tr w:rsidR="009501D3" w:rsidRPr="009501D3" w14:paraId="388E3F2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1F50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7C7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84D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5285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50D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53044</w:t>
            </w:r>
          </w:p>
        </w:tc>
      </w:tr>
      <w:tr w:rsidR="009501D3" w:rsidRPr="009501D3" w14:paraId="70C5DEE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A203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0F1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8E4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590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CD6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59218</w:t>
            </w:r>
          </w:p>
        </w:tc>
      </w:tr>
      <w:tr w:rsidR="009501D3" w:rsidRPr="009501D3" w14:paraId="7320E36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5F81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B45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98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592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990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59428</w:t>
            </w:r>
          </w:p>
        </w:tc>
      </w:tr>
      <w:tr w:rsidR="009501D3" w:rsidRPr="009501D3" w14:paraId="4511C0E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1B68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ECB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990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651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2B2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65364</w:t>
            </w:r>
          </w:p>
        </w:tc>
      </w:tr>
      <w:tr w:rsidR="009501D3" w:rsidRPr="009501D3" w14:paraId="53A47F0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12A5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303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1F5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211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495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21343</w:t>
            </w:r>
          </w:p>
        </w:tc>
      </w:tr>
      <w:tr w:rsidR="009501D3" w:rsidRPr="009501D3" w14:paraId="416020ED" w14:textId="77777777" w:rsidTr="009501D3">
        <w:trPr>
          <w:trHeight w:val="280"/>
          <w:jc w:val="center"/>
        </w:trPr>
        <w:tc>
          <w:tcPr>
            <w:tcW w:w="1216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8AAA1EF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DH2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133EF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636E3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31817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787D76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32017</w:t>
            </w:r>
          </w:p>
        </w:tc>
      </w:tr>
      <w:tr w:rsidR="009501D3" w:rsidRPr="009501D3" w14:paraId="74FE5485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0402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SXL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76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9F7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541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1B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54375</w:t>
            </w:r>
          </w:p>
        </w:tc>
      </w:tr>
      <w:tr w:rsidR="009501D3" w:rsidRPr="009501D3" w14:paraId="0477D59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D779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A14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A8B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555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17E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55717</w:t>
            </w:r>
          </w:p>
        </w:tc>
      </w:tr>
      <w:tr w:rsidR="009501D3" w:rsidRPr="009501D3" w14:paraId="12F6B40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95A2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CF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48A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568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E77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57022</w:t>
            </w:r>
          </w:p>
        </w:tc>
      </w:tr>
      <w:tr w:rsidR="009501D3" w:rsidRPr="009501D3" w14:paraId="4946489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52F8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519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38F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58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16E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6003</w:t>
            </w:r>
          </w:p>
        </w:tc>
      </w:tr>
      <w:tr w:rsidR="009501D3" w:rsidRPr="009501D3" w14:paraId="5519A42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393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348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B2F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59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E09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6165</w:t>
            </w:r>
          </w:p>
        </w:tc>
      </w:tr>
      <w:tr w:rsidR="009501D3" w:rsidRPr="009501D3" w14:paraId="1713DFE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B0E7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8C3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D7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616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036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6355</w:t>
            </w:r>
          </w:p>
        </w:tc>
      </w:tr>
      <w:tr w:rsidR="009501D3" w:rsidRPr="009501D3" w14:paraId="6C7FD75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932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4BF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018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71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537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7343</w:t>
            </w:r>
          </w:p>
        </w:tc>
      </w:tr>
      <w:tr w:rsidR="009501D3" w:rsidRPr="009501D3" w14:paraId="20402226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461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578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525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77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2A7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7922</w:t>
            </w:r>
          </w:p>
        </w:tc>
      </w:tr>
      <w:tr w:rsidR="009501D3" w:rsidRPr="009501D3" w14:paraId="57788A6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ADC8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C6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35C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90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671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9210</w:t>
            </w:r>
          </w:p>
        </w:tc>
      </w:tr>
      <w:tr w:rsidR="009501D3" w:rsidRPr="009501D3" w14:paraId="1C62D3C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1D83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D26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F03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92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361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9398</w:t>
            </w:r>
          </w:p>
        </w:tc>
      </w:tr>
      <w:tr w:rsidR="009501D3" w:rsidRPr="009501D3" w14:paraId="79714D0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B26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466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D1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93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85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9572</w:t>
            </w:r>
          </w:p>
        </w:tc>
      </w:tr>
      <w:tr w:rsidR="009501D3" w:rsidRPr="009501D3" w14:paraId="6E4877A6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5290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254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A51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06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F3C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0885</w:t>
            </w:r>
          </w:p>
        </w:tc>
      </w:tr>
      <w:tr w:rsidR="009501D3" w:rsidRPr="009501D3" w14:paraId="4F2137D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3062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E0E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FCE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09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BF1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1161</w:t>
            </w:r>
          </w:p>
        </w:tc>
      </w:tr>
      <w:tr w:rsidR="009501D3" w:rsidRPr="009501D3" w14:paraId="1DD9887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7D0D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94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A49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11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49B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1337</w:t>
            </w:r>
          </w:p>
        </w:tc>
      </w:tr>
      <w:tr w:rsidR="009501D3" w:rsidRPr="009501D3" w14:paraId="30B8476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5CDD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C3C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CF5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13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DD8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1511</w:t>
            </w:r>
          </w:p>
        </w:tc>
      </w:tr>
      <w:tr w:rsidR="009501D3" w:rsidRPr="009501D3" w14:paraId="0CDD1B7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04F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6DF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689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151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2A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1729</w:t>
            </w:r>
          </w:p>
        </w:tc>
      </w:tr>
      <w:tr w:rsidR="009501D3" w:rsidRPr="009501D3" w14:paraId="5ACA337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2D1E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B36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4A4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21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FF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2311</w:t>
            </w:r>
          </w:p>
        </w:tc>
      </w:tr>
      <w:tr w:rsidR="009501D3" w:rsidRPr="009501D3" w14:paraId="459FD6B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44CA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150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D19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22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727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2457</w:t>
            </w:r>
          </w:p>
        </w:tc>
      </w:tr>
      <w:tr w:rsidR="009501D3" w:rsidRPr="009501D3" w14:paraId="0F52DEE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CF1E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6F4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A2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24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4F5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2607</w:t>
            </w:r>
          </w:p>
        </w:tc>
      </w:tr>
      <w:tr w:rsidR="009501D3" w:rsidRPr="009501D3" w14:paraId="2F500DA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CE1E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6E4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AB2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25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B99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2751</w:t>
            </w:r>
          </w:p>
        </w:tc>
      </w:tr>
      <w:tr w:rsidR="009501D3" w:rsidRPr="009501D3" w14:paraId="7110117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AF2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9C8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985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272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55B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2893</w:t>
            </w:r>
          </w:p>
        </w:tc>
      </w:tr>
      <w:tr w:rsidR="009501D3" w:rsidRPr="009501D3" w14:paraId="009A9EC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B125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92A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F9B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28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D4A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037</w:t>
            </w:r>
          </w:p>
        </w:tc>
      </w:tr>
      <w:tr w:rsidR="009501D3" w:rsidRPr="009501D3" w14:paraId="1B1CF0B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8F94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D8B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A0D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0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BA8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179</w:t>
            </w:r>
          </w:p>
        </w:tc>
      </w:tr>
      <w:tr w:rsidR="009501D3" w:rsidRPr="009501D3" w14:paraId="0AE412A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C182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E21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11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1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512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323</w:t>
            </w:r>
          </w:p>
        </w:tc>
      </w:tr>
      <w:tr w:rsidR="009501D3" w:rsidRPr="009501D3" w14:paraId="04CB0D9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D3CD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83E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A0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2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494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467</w:t>
            </w:r>
          </w:p>
        </w:tc>
      </w:tr>
      <w:tr w:rsidR="009501D3" w:rsidRPr="009501D3" w14:paraId="39B090C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5A5B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008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1B3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4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22A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609</w:t>
            </w:r>
          </w:p>
        </w:tc>
      </w:tr>
      <w:tr w:rsidR="009501D3" w:rsidRPr="009501D3" w14:paraId="1AA273F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102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F37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0E6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5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5E6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757</w:t>
            </w:r>
          </w:p>
        </w:tc>
      </w:tr>
      <w:tr w:rsidR="009501D3" w:rsidRPr="009501D3" w14:paraId="0177E43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8208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B0C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B4A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7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1D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905</w:t>
            </w:r>
          </w:p>
        </w:tc>
      </w:tr>
      <w:tr w:rsidR="009501D3" w:rsidRPr="009501D3" w14:paraId="2053975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CF6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39F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05C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39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B5C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081</w:t>
            </w:r>
          </w:p>
        </w:tc>
      </w:tr>
      <w:tr w:rsidR="009501D3" w:rsidRPr="009501D3" w14:paraId="36C4251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004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9B6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D44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0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661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253</w:t>
            </w:r>
          </w:p>
        </w:tc>
      </w:tr>
      <w:tr w:rsidR="009501D3" w:rsidRPr="009501D3" w14:paraId="6887F81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0B74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092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BA2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2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C27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425</w:t>
            </w:r>
          </w:p>
        </w:tc>
      </w:tr>
      <w:tr w:rsidR="009501D3" w:rsidRPr="009501D3" w14:paraId="41D2781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5A3E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044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A05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4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F7E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593</w:t>
            </w:r>
          </w:p>
        </w:tc>
      </w:tr>
      <w:tr w:rsidR="009501D3" w:rsidRPr="009501D3" w14:paraId="2C40ED9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61CB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825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83B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5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F98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785</w:t>
            </w:r>
          </w:p>
        </w:tc>
      </w:tr>
      <w:tr w:rsidR="009501D3" w:rsidRPr="009501D3" w14:paraId="3FA76FB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868A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35C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7AE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7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8E5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957</w:t>
            </w:r>
          </w:p>
        </w:tc>
      </w:tr>
      <w:tr w:rsidR="009501D3" w:rsidRPr="009501D3" w14:paraId="22F6AEF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543E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67E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0BB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49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315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5147</w:t>
            </w:r>
          </w:p>
        </w:tc>
      </w:tr>
      <w:tr w:rsidR="009501D3" w:rsidRPr="009501D3" w14:paraId="33794DC7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CA41372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T1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001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453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13515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71D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13722</w:t>
            </w:r>
          </w:p>
        </w:tc>
      </w:tr>
      <w:tr w:rsidR="009501D3" w:rsidRPr="009501D3" w14:paraId="335CAB9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FA98AC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3D088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E7DB50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1780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97BDE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18025</w:t>
            </w:r>
          </w:p>
        </w:tc>
      </w:tr>
      <w:tr w:rsidR="009501D3" w:rsidRPr="009501D3" w14:paraId="03BCFEF0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CE6B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923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24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935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55F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93764</w:t>
            </w:r>
          </w:p>
        </w:tc>
      </w:tr>
      <w:tr w:rsidR="009501D3" w:rsidRPr="009501D3" w14:paraId="776A1AC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CE9A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479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22A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9388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4BD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94067</w:t>
            </w:r>
          </w:p>
        </w:tc>
      </w:tr>
      <w:tr w:rsidR="009501D3" w:rsidRPr="009501D3" w14:paraId="1BF372B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092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1A5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E29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940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E7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94241</w:t>
            </w:r>
          </w:p>
        </w:tc>
      </w:tr>
      <w:tr w:rsidR="009501D3" w:rsidRPr="009501D3" w14:paraId="58DF5AF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583C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DE8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CEB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942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D96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94429</w:t>
            </w:r>
          </w:p>
        </w:tc>
      </w:tr>
      <w:tr w:rsidR="009501D3" w:rsidRPr="009501D3" w14:paraId="5913509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0F2E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2B2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9F6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992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FDE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99445</w:t>
            </w:r>
          </w:p>
        </w:tc>
      </w:tr>
      <w:tr w:rsidR="002D1175" w:rsidRPr="009501D3" w14:paraId="7EEE8CD0" w14:textId="77777777" w:rsidTr="004D749D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single" w:sz="4" w:space="0" w:color="8080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E015" w14:textId="77777777" w:rsidR="002D1175" w:rsidRPr="009C1C54" w:rsidRDefault="002D1175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66D1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0397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2916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A361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3135</w:t>
            </w:r>
          </w:p>
        </w:tc>
      </w:tr>
      <w:tr w:rsidR="002D1175" w:rsidRPr="009501D3" w14:paraId="5B975748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9CF9D5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1401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49F8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66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69B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6799</w:t>
            </w:r>
          </w:p>
        </w:tc>
      </w:tr>
      <w:tr w:rsidR="002D1175" w:rsidRPr="009501D3" w14:paraId="2E7DD4C0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FC503A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B091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68F1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67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BD37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6981</w:t>
            </w:r>
          </w:p>
        </w:tc>
      </w:tr>
      <w:tr w:rsidR="002D1175" w:rsidRPr="009501D3" w14:paraId="63000BE6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7A7A3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E28B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CF88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698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5080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7167</w:t>
            </w:r>
          </w:p>
        </w:tc>
      </w:tr>
      <w:tr w:rsidR="002D1175" w:rsidRPr="009501D3" w14:paraId="462ABED2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568C0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3A54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ABA4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74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87A0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7656</w:t>
            </w:r>
          </w:p>
        </w:tc>
      </w:tr>
      <w:tr w:rsidR="002D1175" w:rsidRPr="009501D3" w14:paraId="3E5084AE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E752E1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84B6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2771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80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E21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8257</w:t>
            </w:r>
          </w:p>
        </w:tc>
      </w:tr>
      <w:tr w:rsidR="002D1175" w:rsidRPr="009501D3" w14:paraId="138DCBAB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EE5FF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38DD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25DD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825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763C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8433</w:t>
            </w:r>
          </w:p>
        </w:tc>
      </w:tr>
      <w:tr w:rsidR="002D1175" w:rsidRPr="009501D3" w14:paraId="062BA768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1CB19DD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AC1CB6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D63B66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843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B18443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8629</w:t>
            </w:r>
          </w:p>
        </w:tc>
      </w:tr>
      <w:tr w:rsidR="002D1175" w:rsidRPr="009501D3" w14:paraId="108F48B5" w14:textId="77777777" w:rsidTr="004D749D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1E02F" w14:textId="6D32426F" w:rsidR="002D1175" w:rsidRPr="009C1C54" w:rsidRDefault="002D1175" w:rsidP="002D117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F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5E3C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2AF8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116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39A5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11836</w:t>
            </w:r>
          </w:p>
        </w:tc>
      </w:tr>
      <w:tr w:rsidR="002D1175" w:rsidRPr="009501D3" w14:paraId="62FEF367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51275" w14:textId="57E7A859" w:rsidR="002D1175" w:rsidRPr="009C1C54" w:rsidRDefault="002D1175" w:rsidP="002D117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F003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974D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118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5A9D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12050</w:t>
            </w:r>
          </w:p>
        </w:tc>
      </w:tr>
      <w:tr w:rsidR="002D1175" w:rsidRPr="009501D3" w14:paraId="365B57ED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CA35D" w14:textId="6F26C4D5" w:rsidR="002D1175" w:rsidRPr="009C1C54" w:rsidRDefault="002D1175" w:rsidP="002D117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BAC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7D1C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120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7D07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12266</w:t>
            </w:r>
          </w:p>
        </w:tc>
      </w:tr>
      <w:tr w:rsidR="002D1175" w:rsidRPr="009501D3" w14:paraId="52563611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8E587" w14:textId="6EDFA0E8" w:rsidR="002D1175" w:rsidRPr="009C1C54" w:rsidRDefault="002D1175" w:rsidP="002D117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625B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0FA1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275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73C5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27711</w:t>
            </w:r>
          </w:p>
        </w:tc>
      </w:tr>
      <w:tr w:rsidR="002D1175" w:rsidRPr="009501D3" w14:paraId="797E82BB" w14:textId="77777777" w:rsidTr="004D749D">
        <w:trPr>
          <w:trHeight w:val="61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4FA6C" w14:textId="5943CE26" w:rsidR="002D1175" w:rsidRPr="009C1C54" w:rsidRDefault="002D1175" w:rsidP="002D117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EFAE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B602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279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55BA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28119</w:t>
            </w:r>
          </w:p>
        </w:tc>
      </w:tr>
      <w:tr w:rsidR="002D1175" w:rsidRPr="009501D3" w14:paraId="15B20E2F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A28B0" w14:textId="1B962758" w:rsidR="002D1175" w:rsidRPr="009C1C54" w:rsidRDefault="002D1175" w:rsidP="002D117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9904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0752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474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9899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47644</w:t>
            </w:r>
          </w:p>
        </w:tc>
      </w:tr>
      <w:tr w:rsidR="002D1175" w:rsidRPr="009501D3" w14:paraId="455F0C7D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D6EA6D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5121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50CD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476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C54D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47862</w:t>
            </w:r>
          </w:p>
        </w:tc>
      </w:tr>
      <w:tr w:rsidR="002D1175" w:rsidRPr="009501D3" w14:paraId="65A7F013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6EF85D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09A3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83BC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478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B51D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48048</w:t>
            </w:r>
          </w:p>
        </w:tc>
      </w:tr>
      <w:tr w:rsidR="002D1175" w:rsidRPr="009501D3" w14:paraId="1885AEE4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2013C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5010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33A2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489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7BB6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49148</w:t>
            </w:r>
          </w:p>
        </w:tc>
      </w:tr>
      <w:tr w:rsidR="002D1175" w:rsidRPr="009501D3" w14:paraId="29C69DDE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31607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E309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9799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491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C5CA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49364</w:t>
            </w:r>
          </w:p>
        </w:tc>
      </w:tr>
      <w:tr w:rsidR="002D1175" w:rsidRPr="009501D3" w14:paraId="6996EDB2" w14:textId="77777777" w:rsidTr="004D749D">
        <w:trPr>
          <w:trHeight w:val="280"/>
          <w:jc w:val="center"/>
        </w:trPr>
        <w:tc>
          <w:tcPr>
            <w:tcW w:w="1216" w:type="dxa"/>
            <w:vMerge/>
            <w:tcBorders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3A30C10" w14:textId="77777777" w:rsidR="002D1175" w:rsidRPr="009C1C54" w:rsidRDefault="002D1175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112A76A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3AD730A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5119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022FED4" w14:textId="77777777" w:rsidR="002D1175" w:rsidRPr="009501D3" w:rsidRDefault="002D1175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51401</w:t>
            </w:r>
          </w:p>
        </w:tc>
      </w:tr>
      <w:tr w:rsidR="009501D3" w:rsidRPr="009501D3" w14:paraId="75213E73" w14:textId="77777777" w:rsidTr="009501D3">
        <w:trPr>
          <w:trHeight w:val="280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E29A7F8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F1DBAE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98C3C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5866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99C882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58871</w:t>
            </w:r>
          </w:p>
        </w:tc>
      </w:tr>
      <w:tr w:rsidR="009501D3" w:rsidRPr="009501D3" w14:paraId="60EBE0E5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765B7A4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DDC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F4E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242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4B6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24439</w:t>
            </w:r>
          </w:p>
        </w:tc>
      </w:tr>
      <w:tr w:rsidR="009501D3" w:rsidRPr="009501D3" w14:paraId="7EE4C06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41FA4A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975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14C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537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581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53944</w:t>
            </w:r>
          </w:p>
        </w:tc>
      </w:tr>
      <w:tr w:rsidR="009501D3" w:rsidRPr="009501D3" w14:paraId="74FA49D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8B6ED7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B0C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5A8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852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AD6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85446</w:t>
            </w:r>
          </w:p>
        </w:tc>
      </w:tr>
      <w:tr w:rsidR="009501D3" w:rsidRPr="009501D3" w14:paraId="3E74C31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0EECB5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931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1B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907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DB3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90991</w:t>
            </w:r>
          </w:p>
        </w:tc>
      </w:tr>
      <w:tr w:rsidR="009501D3" w:rsidRPr="009501D3" w14:paraId="55915CB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06E00F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880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757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926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53C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92846</w:t>
            </w:r>
          </w:p>
        </w:tc>
      </w:tr>
      <w:tr w:rsidR="009501D3" w:rsidRPr="009501D3" w14:paraId="7860734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49FDD5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15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EAE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928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207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93048</w:t>
            </w:r>
          </w:p>
        </w:tc>
      </w:tr>
      <w:tr w:rsidR="009501D3" w:rsidRPr="009501D3" w14:paraId="1D6F245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734528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BAC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D41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117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070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11969</w:t>
            </w:r>
          </w:p>
        </w:tc>
      </w:tr>
      <w:tr w:rsidR="009501D3" w:rsidRPr="009501D3" w14:paraId="2CC338E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BD2933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B53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F21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119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766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12171</w:t>
            </w:r>
          </w:p>
        </w:tc>
      </w:tr>
      <w:tr w:rsidR="009501D3" w:rsidRPr="009501D3" w14:paraId="3B39167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86B1C2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33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EA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176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693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17796</w:t>
            </w:r>
          </w:p>
        </w:tc>
      </w:tr>
      <w:tr w:rsidR="009501D3" w:rsidRPr="009501D3" w14:paraId="1CDA82B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81F584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6F9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7DC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205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076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20731</w:t>
            </w:r>
          </w:p>
        </w:tc>
      </w:tr>
      <w:tr w:rsidR="009501D3" w:rsidRPr="009501D3" w14:paraId="7A5333A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5D48CA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C00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B2D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207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F9C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20935</w:t>
            </w:r>
          </w:p>
        </w:tc>
      </w:tr>
      <w:tr w:rsidR="009501D3" w:rsidRPr="009501D3" w14:paraId="54605A5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4F20D3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19E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A1F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250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3B8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25240</w:t>
            </w:r>
          </w:p>
        </w:tc>
      </w:tr>
      <w:tr w:rsidR="009501D3" w:rsidRPr="009501D3" w14:paraId="0B7F0378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F7614A5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C66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35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98339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AA4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98516</w:t>
            </w:r>
          </w:p>
        </w:tc>
      </w:tr>
      <w:tr w:rsidR="009501D3" w:rsidRPr="009501D3" w14:paraId="3E3CF81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2B4C36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F6D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76F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985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E2A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98718</w:t>
            </w:r>
          </w:p>
        </w:tc>
      </w:tr>
      <w:tr w:rsidR="009501D3" w:rsidRPr="009501D3" w14:paraId="7D5AFA5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407230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FA7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A9A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998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350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00073</w:t>
            </w:r>
          </w:p>
        </w:tc>
      </w:tr>
      <w:tr w:rsidR="009501D3" w:rsidRPr="009501D3" w14:paraId="0D80A02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6431A0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3A9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268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0633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B0D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06505</w:t>
            </w:r>
          </w:p>
        </w:tc>
      </w:tr>
      <w:tr w:rsidR="009501D3" w:rsidRPr="009501D3" w14:paraId="4E69692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A8D3B5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F29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7CB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065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2B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06685</w:t>
            </w:r>
          </w:p>
        </w:tc>
      </w:tr>
      <w:tr w:rsidR="009501D3" w:rsidRPr="009501D3" w14:paraId="2C55141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CF34F5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839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BF7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45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9F6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4762</w:t>
            </w:r>
          </w:p>
        </w:tc>
      </w:tr>
      <w:tr w:rsidR="009501D3" w:rsidRPr="009501D3" w14:paraId="00A4E1F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6F02A4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5B3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5EF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47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71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4970</w:t>
            </w:r>
          </w:p>
        </w:tc>
      </w:tr>
      <w:tr w:rsidR="009501D3" w:rsidRPr="009501D3" w14:paraId="57D1A63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07C957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076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3A0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54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4A0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5601</w:t>
            </w:r>
          </w:p>
        </w:tc>
      </w:tr>
      <w:tr w:rsidR="009501D3" w:rsidRPr="009501D3" w14:paraId="582F426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0E2644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9DA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D90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56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B47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5785</w:t>
            </w:r>
          </w:p>
        </w:tc>
      </w:tr>
      <w:tr w:rsidR="009501D3" w:rsidRPr="009501D3" w14:paraId="379FD61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812F36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D68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263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759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23D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7763</w:t>
            </w:r>
          </w:p>
        </w:tc>
      </w:tr>
      <w:tr w:rsidR="009501D3" w:rsidRPr="009501D3" w14:paraId="6DE0580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9E580E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24F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AAF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77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BFC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7947</w:t>
            </w:r>
          </w:p>
        </w:tc>
      </w:tr>
      <w:tr w:rsidR="009501D3" w:rsidRPr="009501D3" w14:paraId="1F47904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29D191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9BF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277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95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119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9756</w:t>
            </w:r>
          </w:p>
        </w:tc>
      </w:tr>
      <w:tr w:rsidR="009501D3" w:rsidRPr="009501D3" w14:paraId="422D56A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7772B9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2F5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4DF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975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AE0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19960</w:t>
            </w:r>
          </w:p>
        </w:tc>
      </w:tr>
      <w:tr w:rsidR="009501D3" w:rsidRPr="009501D3" w14:paraId="755A88F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06308A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EC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174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13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6DC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1494</w:t>
            </w:r>
          </w:p>
        </w:tc>
      </w:tr>
      <w:tr w:rsidR="009501D3" w:rsidRPr="009501D3" w14:paraId="609DC40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D4465F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45B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8CA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14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44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1666</w:t>
            </w:r>
          </w:p>
        </w:tc>
      </w:tr>
      <w:tr w:rsidR="009501D3" w:rsidRPr="009501D3" w14:paraId="29DFA66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F758BB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008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864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16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C9E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1856</w:t>
            </w:r>
          </w:p>
        </w:tc>
      </w:tr>
      <w:tr w:rsidR="009501D3" w:rsidRPr="009501D3" w14:paraId="6CD0314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3FF022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520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74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24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4C6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2642</w:t>
            </w:r>
          </w:p>
        </w:tc>
      </w:tr>
      <w:tr w:rsidR="009501D3" w:rsidRPr="009501D3" w14:paraId="4878E5D6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9FF5D4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BA5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BED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264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434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2854</w:t>
            </w:r>
          </w:p>
        </w:tc>
      </w:tr>
      <w:tr w:rsidR="009501D3" w:rsidRPr="009501D3" w14:paraId="4555D82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11618A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D88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7C8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354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E7F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3758</w:t>
            </w:r>
          </w:p>
        </w:tc>
      </w:tr>
      <w:tr w:rsidR="009501D3" w:rsidRPr="009501D3" w14:paraId="456438B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9523FD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DAC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60A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44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C8A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4639</w:t>
            </w:r>
          </w:p>
        </w:tc>
      </w:tr>
      <w:tr w:rsidR="009501D3" w:rsidRPr="009501D3" w14:paraId="089D760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0E05EA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2F6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CE3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46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16D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4839</w:t>
            </w:r>
          </w:p>
        </w:tc>
      </w:tr>
      <w:tr w:rsidR="009501D3" w:rsidRPr="009501D3" w14:paraId="2705669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BC4987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AF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4F7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684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85D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7046</w:t>
            </w:r>
          </w:p>
        </w:tc>
      </w:tr>
      <w:tr w:rsidR="009501D3" w:rsidRPr="009501D3" w14:paraId="0011157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53E894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2B8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944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70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AD5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7260</w:t>
            </w:r>
          </w:p>
        </w:tc>
      </w:tr>
      <w:tr w:rsidR="009501D3" w:rsidRPr="009501D3" w14:paraId="25F8BED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A71198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F25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A23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82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F0C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8400</w:t>
            </w:r>
          </w:p>
        </w:tc>
      </w:tr>
      <w:tr w:rsidR="009501D3" w:rsidRPr="009501D3" w14:paraId="135A936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2BF0EA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26B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1DD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971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6F0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29917</w:t>
            </w:r>
          </w:p>
        </w:tc>
      </w:tr>
      <w:tr w:rsidR="009501D3" w:rsidRPr="009501D3" w14:paraId="1462EF5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4D47AF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BB8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2E0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3789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F7D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38112</w:t>
            </w:r>
          </w:p>
        </w:tc>
      </w:tr>
      <w:tr w:rsidR="009501D3" w:rsidRPr="009501D3" w14:paraId="79316A6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285BC5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611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9E4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390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D07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39245</w:t>
            </w:r>
          </w:p>
        </w:tc>
      </w:tr>
      <w:tr w:rsidR="009501D3" w:rsidRPr="009501D3" w14:paraId="32FC65F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7CC028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D54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00F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392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434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39445</w:t>
            </w:r>
          </w:p>
        </w:tc>
      </w:tr>
      <w:tr w:rsidR="009501D3" w:rsidRPr="009501D3" w14:paraId="5656A4D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7E1A1B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6DD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260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417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7D0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41965</w:t>
            </w:r>
          </w:p>
        </w:tc>
      </w:tr>
      <w:tr w:rsidR="009501D3" w:rsidRPr="009501D3" w14:paraId="13ED93C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4FEDA9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CBA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4B0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419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C7E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42159</w:t>
            </w:r>
          </w:p>
        </w:tc>
      </w:tr>
      <w:tr w:rsidR="009501D3" w:rsidRPr="009501D3" w14:paraId="1ADFD0F6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C49E92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F35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A56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431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34D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43355</w:t>
            </w:r>
          </w:p>
        </w:tc>
      </w:tr>
      <w:tr w:rsidR="009501D3" w:rsidRPr="009501D3" w14:paraId="3E7D4D9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7603C9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604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DA0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433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8AD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43505</w:t>
            </w:r>
          </w:p>
        </w:tc>
      </w:tr>
      <w:tr w:rsidR="009501D3" w:rsidRPr="009501D3" w14:paraId="2284262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815B05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767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74A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435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CD7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43693</w:t>
            </w:r>
          </w:p>
        </w:tc>
      </w:tr>
      <w:tr w:rsidR="009501D3" w:rsidRPr="009501D3" w14:paraId="52FB7A1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2B74F9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8BD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EEA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02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63C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0426</w:t>
            </w:r>
          </w:p>
        </w:tc>
      </w:tr>
      <w:tr w:rsidR="009501D3" w:rsidRPr="009501D3" w14:paraId="2459C61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4880DF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4E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D10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16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D11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1812</w:t>
            </w:r>
          </w:p>
        </w:tc>
      </w:tr>
      <w:tr w:rsidR="009501D3" w:rsidRPr="009501D3" w14:paraId="4AEDF87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31011B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019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66C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18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BC3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2020</w:t>
            </w:r>
          </w:p>
        </w:tc>
      </w:tr>
      <w:tr w:rsidR="009501D3" w:rsidRPr="009501D3" w14:paraId="53B21CD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662406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9DD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D0F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333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673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3505</w:t>
            </w:r>
          </w:p>
        </w:tc>
      </w:tr>
      <w:tr w:rsidR="009501D3" w:rsidRPr="009501D3" w14:paraId="5512EAD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30A7A1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CF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AA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35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28B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3689</w:t>
            </w:r>
          </w:p>
        </w:tc>
      </w:tr>
      <w:tr w:rsidR="009501D3" w:rsidRPr="009501D3" w14:paraId="14D68AA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1C7666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A81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51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48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19B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5030</w:t>
            </w:r>
          </w:p>
        </w:tc>
      </w:tr>
      <w:tr w:rsidR="009501D3" w:rsidRPr="009501D3" w14:paraId="330FE4D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592D8B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352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145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50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8BD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5226</w:t>
            </w:r>
          </w:p>
        </w:tc>
      </w:tr>
      <w:tr w:rsidR="009501D3" w:rsidRPr="009501D3" w14:paraId="3B9BC28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3CBD4B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616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7BB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83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3BF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8503</w:t>
            </w:r>
          </w:p>
        </w:tc>
      </w:tr>
      <w:tr w:rsidR="009501D3" w:rsidRPr="009501D3" w14:paraId="5A586EE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181C32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856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E99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96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BEB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9798</w:t>
            </w:r>
          </w:p>
        </w:tc>
      </w:tr>
      <w:tr w:rsidR="009501D3" w:rsidRPr="009501D3" w14:paraId="1369886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DA3959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B85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020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597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9C4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0008</w:t>
            </w:r>
          </w:p>
        </w:tc>
      </w:tr>
      <w:tr w:rsidR="009501D3" w:rsidRPr="009501D3" w14:paraId="1FB1095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2A213D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B25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676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029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07E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0469</w:t>
            </w:r>
          </w:p>
        </w:tc>
      </w:tr>
      <w:tr w:rsidR="009501D3" w:rsidRPr="009501D3" w14:paraId="1741CEF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5BF6CA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F32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E66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04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F9C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0673</w:t>
            </w:r>
          </w:p>
        </w:tc>
      </w:tr>
      <w:tr w:rsidR="009501D3" w:rsidRPr="009501D3" w14:paraId="54F19C9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2ACA05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B4B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0C1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325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14B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3444</w:t>
            </w:r>
          </w:p>
        </w:tc>
      </w:tr>
      <w:tr w:rsidR="009501D3" w:rsidRPr="009501D3" w14:paraId="19BAF4E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41077D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3A2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BD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344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D3D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3664</w:t>
            </w:r>
          </w:p>
        </w:tc>
      </w:tr>
      <w:tr w:rsidR="009501D3" w:rsidRPr="009501D3" w14:paraId="5D7831C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4533FE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AE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55E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39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DCF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4164</w:t>
            </w:r>
          </w:p>
        </w:tc>
      </w:tr>
      <w:tr w:rsidR="009501D3" w:rsidRPr="009501D3" w14:paraId="542A540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71B23D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F86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058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56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D72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5864</w:t>
            </w:r>
          </w:p>
        </w:tc>
      </w:tr>
      <w:tr w:rsidR="009501D3" w:rsidRPr="009501D3" w14:paraId="6211A2B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6E66E5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5C6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5A1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79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5A2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68182</w:t>
            </w:r>
          </w:p>
        </w:tc>
      </w:tr>
      <w:tr w:rsidR="009501D3" w:rsidRPr="009501D3" w14:paraId="7E95B83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99B400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5E8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748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04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3E5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0651</w:t>
            </w:r>
          </w:p>
        </w:tc>
      </w:tr>
      <w:tr w:rsidR="009501D3" w:rsidRPr="009501D3" w14:paraId="5962F09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0C9DE1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01C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1EE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23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A98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2559</w:t>
            </w:r>
          </w:p>
        </w:tc>
      </w:tr>
      <w:tr w:rsidR="009501D3" w:rsidRPr="009501D3" w14:paraId="2162BF1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3B3D7E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4C2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6E3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34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56B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3654</w:t>
            </w:r>
          </w:p>
        </w:tc>
      </w:tr>
      <w:tr w:rsidR="009501D3" w:rsidRPr="009501D3" w14:paraId="4205CB2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44A63D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4B0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4B8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36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107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3852</w:t>
            </w:r>
          </w:p>
        </w:tc>
      </w:tr>
      <w:tr w:rsidR="009501D3" w:rsidRPr="009501D3" w14:paraId="2BD34E4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34FFDB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788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901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53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5D7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5502</w:t>
            </w:r>
          </w:p>
        </w:tc>
      </w:tr>
      <w:tr w:rsidR="009501D3" w:rsidRPr="009501D3" w14:paraId="4405B77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46FDE2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38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9E2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55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4F0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5694</w:t>
            </w:r>
          </w:p>
        </w:tc>
      </w:tr>
      <w:tr w:rsidR="009501D3" w:rsidRPr="009501D3" w14:paraId="2659F1D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A5C7C3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87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372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86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7C2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8790</w:t>
            </w:r>
          </w:p>
        </w:tc>
      </w:tr>
      <w:tr w:rsidR="009501D3" w:rsidRPr="009501D3" w14:paraId="7962F88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39E912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6D4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829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07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3C2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0959</w:t>
            </w:r>
          </w:p>
        </w:tc>
      </w:tr>
      <w:tr w:rsidR="009501D3" w:rsidRPr="009501D3" w14:paraId="2F1B63D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4E4B11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17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0D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09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86F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1125</w:t>
            </w:r>
          </w:p>
        </w:tc>
      </w:tr>
      <w:tr w:rsidR="009501D3" w:rsidRPr="009501D3" w14:paraId="1FDAD37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8D1902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4E1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752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31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717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3322</w:t>
            </w:r>
          </w:p>
        </w:tc>
      </w:tr>
      <w:tr w:rsidR="009501D3" w:rsidRPr="009501D3" w14:paraId="1FD6D47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8EEA7D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8EE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B73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64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928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6626</w:t>
            </w:r>
          </w:p>
        </w:tc>
      </w:tr>
      <w:tr w:rsidR="009501D3" w:rsidRPr="009501D3" w14:paraId="6A65ACD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FA2365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A8A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207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66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AE3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6790</w:t>
            </w:r>
          </w:p>
        </w:tc>
      </w:tr>
      <w:tr w:rsidR="009501D3" w:rsidRPr="009501D3" w14:paraId="428BACC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9A5D8D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137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470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67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90B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6986</w:t>
            </w:r>
          </w:p>
        </w:tc>
      </w:tr>
      <w:tr w:rsidR="009501D3" w:rsidRPr="009501D3" w14:paraId="282C874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36F38E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2EF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CB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80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3CD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8210</w:t>
            </w:r>
          </w:p>
        </w:tc>
      </w:tr>
      <w:tr w:rsidR="009501D3" w:rsidRPr="009501D3" w14:paraId="1835A32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F4D943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E66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26B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82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16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88412</w:t>
            </w:r>
          </w:p>
        </w:tc>
      </w:tr>
      <w:tr w:rsidR="009501D3" w:rsidRPr="009501D3" w14:paraId="10AF13C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CC14C3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982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A0A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06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252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0865</w:t>
            </w:r>
          </w:p>
        </w:tc>
      </w:tr>
      <w:tr w:rsidR="009501D3" w:rsidRPr="009501D3" w14:paraId="2919904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79595E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862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162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20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BDE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2180</w:t>
            </w:r>
          </w:p>
        </w:tc>
      </w:tr>
      <w:tr w:rsidR="009501D3" w:rsidRPr="009501D3" w14:paraId="35EEA56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4BFC3B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FC8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9D1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59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F02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6115</w:t>
            </w:r>
          </w:p>
        </w:tc>
      </w:tr>
      <w:tr w:rsidR="009501D3" w:rsidRPr="009501D3" w14:paraId="1AF0E84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F4BC12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98A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956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6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A73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6291</w:t>
            </w:r>
          </w:p>
        </w:tc>
      </w:tr>
      <w:tr w:rsidR="009501D3" w:rsidRPr="009501D3" w14:paraId="41C936A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70C034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5F1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BF1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66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7EA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6909</w:t>
            </w:r>
          </w:p>
        </w:tc>
      </w:tr>
      <w:tr w:rsidR="009501D3" w:rsidRPr="009501D3" w14:paraId="4D4A6B8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F41FBF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B43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4D6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69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82E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7125</w:t>
            </w:r>
          </w:p>
        </w:tc>
      </w:tr>
      <w:tr w:rsidR="009501D3" w:rsidRPr="009501D3" w14:paraId="333DE2D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B0B108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BF2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EB0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83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07D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8526</w:t>
            </w:r>
          </w:p>
        </w:tc>
      </w:tr>
      <w:tr w:rsidR="009501D3" w:rsidRPr="009501D3" w14:paraId="67CFC58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83382D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F87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24A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08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DA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1039</w:t>
            </w:r>
          </w:p>
        </w:tc>
      </w:tr>
      <w:tr w:rsidR="009501D3" w:rsidRPr="009501D3" w14:paraId="6825FFD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8D95C1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02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370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10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714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1241</w:t>
            </w:r>
          </w:p>
        </w:tc>
      </w:tr>
      <w:tr w:rsidR="009501D3" w:rsidRPr="009501D3" w14:paraId="06C906A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4D3F04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ED1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7DE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21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701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2359</w:t>
            </w:r>
          </w:p>
        </w:tc>
      </w:tr>
      <w:tr w:rsidR="009501D3" w:rsidRPr="009501D3" w14:paraId="5284B2E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91123A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FE6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901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25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6D5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2728</w:t>
            </w:r>
          </w:p>
        </w:tc>
      </w:tr>
      <w:tr w:rsidR="009501D3" w:rsidRPr="009501D3" w14:paraId="0F44E3D6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7CF8EF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BE8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F86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34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72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3649</w:t>
            </w:r>
          </w:p>
        </w:tc>
      </w:tr>
      <w:tr w:rsidR="009501D3" w:rsidRPr="009501D3" w14:paraId="3890CB9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0E53BD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A2A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1B6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4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97A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4773</w:t>
            </w:r>
          </w:p>
        </w:tc>
      </w:tr>
      <w:tr w:rsidR="009501D3" w:rsidRPr="009501D3" w14:paraId="1EEAFDA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5DE865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A8F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056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56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66A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5852</w:t>
            </w:r>
          </w:p>
        </w:tc>
      </w:tr>
      <w:tr w:rsidR="009501D3" w:rsidRPr="009501D3" w14:paraId="430F067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81168C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58D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BD1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65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455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06728</w:t>
            </w:r>
          </w:p>
        </w:tc>
      </w:tr>
      <w:tr w:rsidR="009501D3" w:rsidRPr="009501D3" w14:paraId="0518BF6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277922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4E8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C75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139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523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14141</w:t>
            </w:r>
          </w:p>
        </w:tc>
      </w:tr>
      <w:tr w:rsidR="009501D3" w:rsidRPr="009501D3" w14:paraId="3A973B0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1737C3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48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62C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163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56E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16546</w:t>
            </w:r>
          </w:p>
        </w:tc>
      </w:tr>
      <w:tr w:rsidR="009501D3" w:rsidRPr="009501D3" w14:paraId="32DBA42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6C15F1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7A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B11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165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658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16746</w:t>
            </w:r>
          </w:p>
        </w:tc>
      </w:tr>
      <w:tr w:rsidR="009501D3" w:rsidRPr="009501D3" w14:paraId="7C9F5AB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F35BB0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826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17A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179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865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18172</w:t>
            </w:r>
          </w:p>
        </w:tc>
      </w:tr>
      <w:tr w:rsidR="009501D3" w:rsidRPr="009501D3" w14:paraId="1D66525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86778B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EFB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A37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2448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9BE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24667</w:t>
            </w:r>
          </w:p>
        </w:tc>
      </w:tr>
      <w:tr w:rsidR="009501D3" w:rsidRPr="009501D3" w14:paraId="5ADB93C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970DB1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0B1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D25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255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259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25738</w:t>
            </w:r>
          </w:p>
        </w:tc>
      </w:tr>
      <w:tr w:rsidR="009501D3" w:rsidRPr="009501D3" w14:paraId="7C1717F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4C05B4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CE6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9CE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357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59A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35879</w:t>
            </w:r>
          </w:p>
        </w:tc>
      </w:tr>
      <w:tr w:rsidR="009501D3" w:rsidRPr="009501D3" w14:paraId="1EA9ED3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CFE472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6B7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E5A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358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630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36035</w:t>
            </w:r>
          </w:p>
        </w:tc>
      </w:tr>
      <w:tr w:rsidR="009501D3" w:rsidRPr="009501D3" w14:paraId="0617062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7FD4EF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BCBFFC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C1F394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3603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4E5FC9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36239</w:t>
            </w:r>
          </w:p>
        </w:tc>
      </w:tr>
      <w:tr w:rsidR="009501D3" w:rsidRPr="009501D3" w14:paraId="0DC20038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C536726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B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EF0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B6C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487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D49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48980</w:t>
            </w:r>
          </w:p>
        </w:tc>
      </w:tr>
      <w:tr w:rsidR="009501D3" w:rsidRPr="009501D3" w14:paraId="62C9A51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68F1EB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91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58B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489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955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49200</w:t>
            </w:r>
          </w:p>
        </w:tc>
      </w:tr>
      <w:tr w:rsidR="009501D3" w:rsidRPr="009501D3" w14:paraId="3387683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CCF5CD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824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10F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491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32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49374</w:t>
            </w:r>
          </w:p>
        </w:tc>
      </w:tr>
      <w:tr w:rsidR="009501D3" w:rsidRPr="009501D3" w14:paraId="0EE4609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CB69EC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634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AE2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493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F6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49556</w:t>
            </w:r>
          </w:p>
        </w:tc>
      </w:tr>
      <w:tr w:rsidR="009501D3" w:rsidRPr="009501D3" w14:paraId="53F1F2F5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A5AE323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V6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A4D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678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3060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25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3252</w:t>
            </w:r>
          </w:p>
        </w:tc>
      </w:tr>
      <w:tr w:rsidR="009501D3" w:rsidRPr="009501D3" w14:paraId="61BCAB2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402906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5CE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98F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53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9C4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5600</w:t>
            </w:r>
          </w:p>
        </w:tc>
      </w:tr>
      <w:tr w:rsidR="009501D3" w:rsidRPr="009501D3" w14:paraId="6FE764C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DFFFDE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040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4A5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920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0EF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92272</w:t>
            </w:r>
          </w:p>
        </w:tc>
      </w:tr>
      <w:tr w:rsidR="009501D3" w:rsidRPr="009501D3" w14:paraId="63DB473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B11303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30E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EAF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63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69B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6561</w:t>
            </w:r>
          </w:p>
        </w:tc>
      </w:tr>
      <w:tr w:rsidR="009501D3" w:rsidRPr="009501D3" w14:paraId="05897A3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E489EE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5F5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75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22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16B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2432</w:t>
            </w:r>
          </w:p>
        </w:tc>
      </w:tr>
      <w:tr w:rsidR="009501D3" w:rsidRPr="009501D3" w14:paraId="648E56A6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621927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22A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E2F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24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F5F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2608</w:t>
            </w:r>
          </w:p>
        </w:tc>
      </w:tr>
      <w:tr w:rsidR="009501D3" w:rsidRPr="009501D3" w14:paraId="35B121E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39F034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C1D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54A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26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AA8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2790</w:t>
            </w:r>
          </w:p>
        </w:tc>
      </w:tr>
      <w:tr w:rsidR="009501D3" w:rsidRPr="009501D3" w14:paraId="775B597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76DCC5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2AD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98F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27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CBA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2996</w:t>
            </w:r>
          </w:p>
        </w:tc>
      </w:tr>
      <w:tr w:rsidR="009501D3" w:rsidRPr="009501D3" w14:paraId="2881CAC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68368D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043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B6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73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A5D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7581</w:t>
            </w:r>
          </w:p>
        </w:tc>
      </w:tr>
      <w:tr w:rsidR="009501D3" w:rsidRPr="009501D3" w14:paraId="4ECC6E8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64D16A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B14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E71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885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C96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9036</w:t>
            </w:r>
          </w:p>
        </w:tc>
      </w:tr>
      <w:tr w:rsidR="009501D3" w:rsidRPr="009501D3" w14:paraId="10F9797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3B8CDD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3BC9B2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599D56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4386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99DACC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44073</w:t>
            </w:r>
          </w:p>
        </w:tc>
      </w:tr>
      <w:tr w:rsidR="009501D3" w:rsidRPr="009501D3" w14:paraId="7864DD91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DB5FF7B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FA6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4B9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801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B75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80360</w:t>
            </w:r>
          </w:p>
        </w:tc>
      </w:tr>
      <w:tr w:rsidR="009501D3" w:rsidRPr="009501D3" w14:paraId="7F98F59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094EB8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6A9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06C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982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190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98388</w:t>
            </w:r>
          </w:p>
        </w:tc>
      </w:tr>
      <w:tr w:rsidR="009501D3" w:rsidRPr="009501D3" w14:paraId="51BED723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A135A3C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6D5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74C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88121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9A3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88326</w:t>
            </w:r>
          </w:p>
        </w:tc>
      </w:tr>
      <w:tr w:rsidR="009501D3" w:rsidRPr="009501D3" w14:paraId="071B8C5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150404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4A4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2EC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923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FD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92550</w:t>
            </w:r>
          </w:p>
        </w:tc>
      </w:tr>
      <w:tr w:rsidR="009501D3" w:rsidRPr="009501D3" w14:paraId="6714713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6E465A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31BEB3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1C78E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9375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C55EA9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93946</w:t>
            </w:r>
          </w:p>
        </w:tc>
      </w:tr>
      <w:tr w:rsidR="009501D3" w:rsidRPr="009501D3" w14:paraId="64BE15CC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6479808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PO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30F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473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193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56B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19566</w:t>
            </w:r>
          </w:p>
        </w:tc>
      </w:tr>
      <w:tr w:rsidR="009501D3" w:rsidRPr="009501D3" w14:paraId="03FE01B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B572E3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DE8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C64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195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2E1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19766</w:t>
            </w:r>
          </w:p>
        </w:tc>
      </w:tr>
      <w:tr w:rsidR="009501D3" w:rsidRPr="009501D3" w14:paraId="6E56EC41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29410D6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F3B1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AF4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AA0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4678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FFC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4845</w:t>
            </w:r>
          </w:p>
        </w:tc>
      </w:tr>
      <w:tr w:rsidR="009501D3" w:rsidRPr="009501D3" w14:paraId="61728E7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7B26DD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2D5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305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48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2E2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5019</w:t>
            </w:r>
          </w:p>
        </w:tc>
      </w:tr>
      <w:tr w:rsidR="009501D3" w:rsidRPr="009501D3" w14:paraId="0CC279C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2D13DD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E7D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570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501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DD2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5225</w:t>
            </w:r>
          </w:p>
        </w:tc>
      </w:tr>
      <w:tr w:rsidR="009501D3" w:rsidRPr="009501D3" w14:paraId="227EF84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BC5CC7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960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4D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53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D1D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5539</w:t>
            </w:r>
          </w:p>
        </w:tc>
      </w:tr>
      <w:tr w:rsidR="009501D3" w:rsidRPr="009501D3" w14:paraId="6D56CEF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C06610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2E3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DF8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55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247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5713</w:t>
            </w:r>
          </w:p>
        </w:tc>
      </w:tr>
      <w:tr w:rsidR="009501D3" w:rsidRPr="009501D3" w14:paraId="4DAF073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64E408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603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665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60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E65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6206</w:t>
            </w:r>
          </w:p>
        </w:tc>
      </w:tr>
      <w:tr w:rsidR="009501D3" w:rsidRPr="009501D3" w14:paraId="546CD44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EB511B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649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9BF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62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25C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6396</w:t>
            </w:r>
          </w:p>
        </w:tc>
      </w:tr>
      <w:tr w:rsidR="009501D3" w:rsidRPr="009501D3" w14:paraId="78810EB6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E17B6F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735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0CE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63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BF2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6536</w:t>
            </w:r>
          </w:p>
        </w:tc>
      </w:tr>
      <w:tr w:rsidR="009501D3" w:rsidRPr="009501D3" w14:paraId="46B08C1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A1E4A4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C6C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A35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653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6C1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6710</w:t>
            </w:r>
          </w:p>
        </w:tc>
      </w:tr>
      <w:tr w:rsidR="009501D3" w:rsidRPr="009501D3" w14:paraId="6823398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DFC573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4CD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C42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67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C84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6894</w:t>
            </w:r>
          </w:p>
        </w:tc>
      </w:tr>
      <w:tr w:rsidR="009501D3" w:rsidRPr="009501D3" w14:paraId="5D86117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A626D5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B47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125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71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29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7360</w:t>
            </w:r>
          </w:p>
        </w:tc>
      </w:tr>
      <w:tr w:rsidR="009501D3" w:rsidRPr="009501D3" w14:paraId="4FA07CA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B5A0DC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8CF609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B8431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735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F192F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67558</w:t>
            </w:r>
          </w:p>
        </w:tc>
      </w:tr>
      <w:tr w:rsidR="009501D3" w:rsidRPr="009501D3" w14:paraId="4B3D7E5B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ADBDC6D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NA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2AC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AED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8430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936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84482</w:t>
            </w:r>
          </w:p>
        </w:tc>
      </w:tr>
      <w:tr w:rsidR="009501D3" w:rsidRPr="009501D3" w14:paraId="0E5B61C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1253BD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0F6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FFB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844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C70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84684</w:t>
            </w:r>
          </w:p>
        </w:tc>
      </w:tr>
      <w:tr w:rsidR="009501D3" w:rsidRPr="009501D3" w14:paraId="4B593188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2C33ACD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C20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8F6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23448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D65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23669</w:t>
            </w:r>
          </w:p>
        </w:tc>
      </w:tr>
      <w:tr w:rsidR="009501D3" w:rsidRPr="009501D3" w14:paraId="3AA0988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7CE0B6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E52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E8B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271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C56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27350</w:t>
            </w:r>
          </w:p>
        </w:tc>
      </w:tr>
      <w:tr w:rsidR="009501D3" w:rsidRPr="009501D3" w14:paraId="30B70F8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E073F4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13DD1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1581B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4252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41E127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42722</w:t>
            </w:r>
          </w:p>
        </w:tc>
      </w:tr>
      <w:tr w:rsidR="009501D3" w:rsidRPr="009501D3" w14:paraId="221AA265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9DCC0DB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D8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7E9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D8B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822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F1D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82430</w:t>
            </w:r>
          </w:p>
        </w:tc>
      </w:tr>
      <w:tr w:rsidR="009501D3" w:rsidRPr="009501D3" w14:paraId="67DD42A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2D4B5A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09D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CFB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8261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031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82805</w:t>
            </w:r>
          </w:p>
        </w:tc>
      </w:tr>
      <w:tr w:rsidR="009501D3" w:rsidRPr="009501D3" w14:paraId="5267DD4D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520530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HL6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CF1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783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73048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1ED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73223</w:t>
            </w:r>
          </w:p>
        </w:tc>
      </w:tr>
      <w:tr w:rsidR="009501D3" w:rsidRPr="009501D3" w14:paraId="488C0C7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5A1A4B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73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202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732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058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73405</w:t>
            </w:r>
          </w:p>
        </w:tc>
      </w:tr>
      <w:tr w:rsidR="009501D3" w:rsidRPr="009501D3" w14:paraId="6B004CBD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FC6181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96869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2B71C9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7340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5D0816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73607</w:t>
            </w:r>
          </w:p>
        </w:tc>
      </w:tr>
      <w:tr w:rsidR="009501D3" w:rsidRPr="009501D3" w14:paraId="023B0966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58CF217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BXW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008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CA6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452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DA6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45412</w:t>
            </w:r>
          </w:p>
        </w:tc>
      </w:tr>
      <w:tr w:rsidR="009501D3" w:rsidRPr="009501D3" w14:paraId="25174F0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DE44F5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84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9B8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454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E0D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45616</w:t>
            </w:r>
          </w:p>
        </w:tc>
      </w:tr>
      <w:tr w:rsidR="009501D3" w:rsidRPr="009501D3" w14:paraId="261D4AD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A40C4F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513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0BB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4708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554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47260</w:t>
            </w:r>
          </w:p>
        </w:tc>
      </w:tr>
      <w:tr w:rsidR="009501D3" w:rsidRPr="009501D3" w14:paraId="62AC7E8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CCC3A9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DC8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A6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472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F9A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47450</w:t>
            </w:r>
          </w:p>
        </w:tc>
      </w:tr>
      <w:tr w:rsidR="009501D3" w:rsidRPr="009501D3" w14:paraId="3F366EDB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E7EAD5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306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C4C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493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96B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49556</w:t>
            </w:r>
          </w:p>
        </w:tc>
      </w:tr>
      <w:tr w:rsidR="009501D3" w:rsidRPr="009501D3" w14:paraId="4D35C3F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647A91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AA6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2EB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508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77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51004</w:t>
            </w:r>
          </w:p>
        </w:tc>
      </w:tr>
      <w:tr w:rsidR="009501D3" w:rsidRPr="009501D3" w14:paraId="063DF87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2AC33C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FB1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77D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518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CAC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52102</w:t>
            </w:r>
          </w:p>
        </w:tc>
      </w:tr>
      <w:tr w:rsidR="009501D3" w:rsidRPr="009501D3" w14:paraId="18D46F3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2711F4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D0C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02D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537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B8F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53938</w:t>
            </w:r>
          </w:p>
        </w:tc>
      </w:tr>
      <w:tr w:rsidR="009501D3" w:rsidRPr="009501D3" w14:paraId="7BC3DC0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8BB4D2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F2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A90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589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516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59164</w:t>
            </w:r>
          </w:p>
        </w:tc>
      </w:tr>
      <w:tr w:rsidR="009501D3" w:rsidRPr="009501D3" w14:paraId="5E2C816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3DC927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D9B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00D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680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7E5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68268</w:t>
            </w:r>
          </w:p>
        </w:tc>
      </w:tr>
      <w:tr w:rsidR="009501D3" w:rsidRPr="009501D3" w14:paraId="77F1D2DF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C6E5138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BFA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B87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453071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93E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453241</w:t>
            </w:r>
          </w:p>
        </w:tc>
      </w:tr>
      <w:tr w:rsidR="009501D3" w:rsidRPr="009501D3" w14:paraId="5A3C23C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333A4C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464CF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703DA0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48135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CF214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481560</w:t>
            </w:r>
          </w:p>
        </w:tc>
      </w:tr>
      <w:tr w:rsidR="009501D3" w:rsidRPr="009501D3" w14:paraId="068B8C6C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E069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8C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15C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47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8E4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4930</w:t>
            </w:r>
          </w:p>
        </w:tc>
      </w:tr>
      <w:tr w:rsidR="009501D3" w:rsidRPr="009501D3" w14:paraId="73323E8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6AF2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8B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9E8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60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FAF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6235</w:t>
            </w:r>
          </w:p>
        </w:tc>
      </w:tr>
      <w:tr w:rsidR="009501D3" w:rsidRPr="009501D3" w14:paraId="074A011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5CEF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80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3C1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62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62B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6409</w:t>
            </w:r>
          </w:p>
        </w:tc>
      </w:tr>
      <w:tr w:rsidR="009501D3" w:rsidRPr="009501D3" w14:paraId="3DC90F0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A2F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97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95D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64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13E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6611</w:t>
            </w:r>
          </w:p>
        </w:tc>
      </w:tr>
      <w:tr w:rsidR="009501D3" w:rsidRPr="009501D3" w14:paraId="2BD1012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93C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CF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9D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74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E1B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7625</w:t>
            </w:r>
          </w:p>
        </w:tc>
      </w:tr>
      <w:tr w:rsidR="009501D3" w:rsidRPr="009501D3" w14:paraId="6C78B70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6FC4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17D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CB2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87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48C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08919</w:t>
            </w:r>
          </w:p>
        </w:tc>
      </w:tr>
      <w:tr w:rsidR="009501D3" w:rsidRPr="009501D3" w14:paraId="679EBB7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1E66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B2A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561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1104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496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11257</w:t>
            </w:r>
          </w:p>
        </w:tc>
      </w:tr>
      <w:tr w:rsidR="009501D3" w:rsidRPr="009501D3" w14:paraId="0818A96C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B3247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AA6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EB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12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130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12200</w:t>
            </w:r>
          </w:p>
        </w:tc>
      </w:tr>
      <w:tr w:rsidR="009501D3" w:rsidRPr="009501D3" w14:paraId="4E049DA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8385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9D4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6D3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1259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989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12780</w:t>
            </w:r>
          </w:p>
        </w:tc>
      </w:tr>
      <w:tr w:rsidR="009501D3" w:rsidRPr="009501D3" w14:paraId="39ACAB16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6CA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095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C01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137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695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13976</w:t>
            </w:r>
          </w:p>
        </w:tc>
      </w:tr>
      <w:tr w:rsidR="009501D3" w:rsidRPr="009501D3" w14:paraId="2282D91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C303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F49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192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349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D40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3670</w:t>
            </w:r>
          </w:p>
        </w:tc>
      </w:tr>
      <w:tr w:rsidR="009501D3" w:rsidRPr="009501D3" w14:paraId="7964C1F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3AE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669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CC0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36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EBF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3870</w:t>
            </w:r>
          </w:p>
        </w:tc>
      </w:tr>
      <w:tr w:rsidR="009501D3" w:rsidRPr="009501D3" w14:paraId="0686D5C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11883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2B0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E31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42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D0A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4426</w:t>
            </w:r>
          </w:p>
        </w:tc>
      </w:tr>
      <w:tr w:rsidR="009501D3" w:rsidRPr="009501D3" w14:paraId="58D8E3B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27F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B4B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0B6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58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35D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6048</w:t>
            </w:r>
          </w:p>
        </w:tc>
      </w:tr>
      <w:tr w:rsidR="009501D3" w:rsidRPr="009501D3" w14:paraId="37683DA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465CE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5B8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9BF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68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115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7024</w:t>
            </w:r>
          </w:p>
        </w:tc>
      </w:tr>
      <w:tr w:rsidR="009501D3" w:rsidRPr="009501D3" w14:paraId="5D288A6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2F3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70D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0CF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96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912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29878</w:t>
            </w:r>
          </w:p>
        </w:tc>
      </w:tr>
      <w:tr w:rsidR="009501D3" w:rsidRPr="009501D3" w14:paraId="3E86EC4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B04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23A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D76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435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37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43760</w:t>
            </w:r>
          </w:p>
        </w:tc>
      </w:tr>
      <w:tr w:rsidR="009501D3" w:rsidRPr="009501D3" w14:paraId="4991A19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795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1F9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FE2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4422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381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44430</w:t>
            </w:r>
          </w:p>
        </w:tc>
      </w:tr>
      <w:tr w:rsidR="009501D3" w:rsidRPr="009501D3" w14:paraId="6212FEC4" w14:textId="77777777" w:rsidTr="009501D3">
        <w:trPr>
          <w:trHeight w:val="280"/>
          <w:jc w:val="center"/>
        </w:trPr>
        <w:tc>
          <w:tcPr>
            <w:tcW w:w="1216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2F16E74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3274C5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A90E6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3686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19A935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3859</w:t>
            </w:r>
          </w:p>
        </w:tc>
      </w:tr>
      <w:tr w:rsidR="009501D3" w:rsidRPr="009501D3" w14:paraId="3BEBA10A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DC48BB5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64D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30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682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11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68400</w:t>
            </w:r>
          </w:p>
        </w:tc>
      </w:tr>
      <w:tr w:rsidR="009501D3" w:rsidRPr="009501D3" w14:paraId="6F51E164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98DD16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3A6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264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08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62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0989</w:t>
            </w:r>
          </w:p>
        </w:tc>
      </w:tr>
      <w:tr w:rsidR="009501D3" w:rsidRPr="009501D3" w14:paraId="2635BD0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340997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1F8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75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09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E5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1193</w:t>
            </w:r>
          </w:p>
        </w:tc>
      </w:tr>
      <w:tr w:rsidR="009501D3" w:rsidRPr="009501D3" w14:paraId="0B298A3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6A09352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A75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02C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119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6E2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1399</w:t>
            </w:r>
          </w:p>
        </w:tc>
      </w:tr>
      <w:tr w:rsidR="009501D3" w:rsidRPr="009501D3" w14:paraId="6EADF217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3A719D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4FF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62F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43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717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4548</w:t>
            </w:r>
          </w:p>
        </w:tc>
      </w:tr>
      <w:tr w:rsidR="009501D3" w:rsidRPr="009501D3" w14:paraId="3BDB096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22D52F8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BC4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BA0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45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125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4736</w:t>
            </w:r>
          </w:p>
        </w:tc>
      </w:tr>
      <w:tr w:rsidR="009501D3" w:rsidRPr="009501D3" w14:paraId="3415177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D050CBC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5C6715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8F7302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473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DFE692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4944</w:t>
            </w:r>
          </w:p>
        </w:tc>
      </w:tr>
      <w:tr w:rsidR="009501D3" w:rsidRPr="009501D3" w14:paraId="3F713D65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8314A2E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916B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6D0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04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26A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0597</w:t>
            </w:r>
          </w:p>
        </w:tc>
      </w:tr>
      <w:tr w:rsidR="009501D3" w:rsidRPr="009501D3" w14:paraId="48F561F0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64D2C4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587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A6D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05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6981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0749</w:t>
            </w:r>
          </w:p>
        </w:tc>
      </w:tr>
      <w:tr w:rsidR="009501D3" w:rsidRPr="009501D3" w14:paraId="66304AD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8BB197F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C06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04A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07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E8C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0941</w:t>
            </w:r>
          </w:p>
        </w:tc>
      </w:tr>
      <w:tr w:rsidR="009501D3" w:rsidRPr="009501D3" w14:paraId="17543999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5B5122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FA0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A26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09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1F5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1121</w:t>
            </w:r>
          </w:p>
        </w:tc>
      </w:tr>
      <w:tr w:rsidR="009501D3" w:rsidRPr="009501D3" w14:paraId="2979D006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5326E0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25B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8EA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11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E2C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1303</w:t>
            </w:r>
          </w:p>
        </w:tc>
      </w:tr>
      <w:tr w:rsidR="009501D3" w:rsidRPr="009501D3" w14:paraId="526FDA2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12E46F4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D12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050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130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CB2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1485</w:t>
            </w:r>
          </w:p>
        </w:tc>
      </w:tr>
      <w:tr w:rsidR="009501D3" w:rsidRPr="009501D3" w14:paraId="2C936855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810161B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5C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60E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14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526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1665</w:t>
            </w:r>
          </w:p>
        </w:tc>
      </w:tr>
      <w:tr w:rsidR="009501D3" w:rsidRPr="009501D3" w14:paraId="208EC69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E165009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23D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B0C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166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6D7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1839</w:t>
            </w:r>
          </w:p>
        </w:tc>
      </w:tr>
      <w:tr w:rsidR="009501D3" w:rsidRPr="009501D3" w14:paraId="16E74758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0658BB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A9F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559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76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A5C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7823</w:t>
            </w:r>
          </w:p>
        </w:tc>
      </w:tr>
      <w:tr w:rsidR="009501D3" w:rsidRPr="009501D3" w14:paraId="46EB057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1A8A71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9C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251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920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000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99379</w:t>
            </w:r>
          </w:p>
        </w:tc>
      </w:tr>
      <w:tr w:rsidR="009501D3" w:rsidRPr="009501D3" w14:paraId="5C65B767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13DF99A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DX3X</w:t>
            </w:r>
          </w:p>
        </w:tc>
        <w:tc>
          <w:tcPr>
            <w:tcW w:w="174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727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4FAA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96660</w:t>
            </w:r>
          </w:p>
        </w:tc>
        <w:tc>
          <w:tcPr>
            <w:tcW w:w="1647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F4D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96869</w:t>
            </w:r>
          </w:p>
        </w:tc>
      </w:tr>
      <w:tr w:rsidR="009501D3" w:rsidRPr="009501D3" w14:paraId="435A79C6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539E42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728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941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0455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174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04743</w:t>
            </w:r>
          </w:p>
        </w:tc>
      </w:tr>
      <w:tr w:rsidR="009501D3" w:rsidRPr="009501D3" w14:paraId="47AA67C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0FE744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CBE947D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653660F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0474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87F534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04947</w:t>
            </w:r>
          </w:p>
        </w:tc>
      </w:tr>
      <w:tr w:rsidR="009501D3" w:rsidRPr="009501D3" w14:paraId="4E2ACA1A" w14:textId="77777777" w:rsidTr="009501D3">
        <w:trPr>
          <w:trHeight w:val="28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C959C" w14:textId="77777777" w:rsidR="009501D3" w:rsidRPr="009C1C54" w:rsidRDefault="009501D3" w:rsidP="009501D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C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MYM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6AB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082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06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D54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0851</w:t>
            </w:r>
          </w:p>
        </w:tc>
      </w:tr>
      <w:tr w:rsidR="009501D3" w:rsidRPr="009501D3" w14:paraId="2D336CB1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821F5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9E0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D34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08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BBD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1027</w:t>
            </w:r>
          </w:p>
        </w:tc>
      </w:tr>
      <w:tr w:rsidR="009501D3" w:rsidRPr="009501D3" w14:paraId="75CE37DF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D9BB1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A38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3DCC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10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871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1233</w:t>
            </w:r>
          </w:p>
        </w:tc>
      </w:tr>
      <w:tr w:rsidR="009501D3" w:rsidRPr="009501D3" w14:paraId="37E09FB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260E6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06D6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0AD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192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0B4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2120</w:t>
            </w:r>
          </w:p>
        </w:tc>
      </w:tr>
      <w:tr w:rsidR="009501D3" w:rsidRPr="009501D3" w14:paraId="26C49F33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B6800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96E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D9A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21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F5A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2326</w:t>
            </w:r>
          </w:p>
        </w:tc>
      </w:tr>
      <w:tr w:rsidR="009501D3" w:rsidRPr="009501D3" w14:paraId="5612E64E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C1C5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84B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EFB0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987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2E45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70068</w:t>
            </w:r>
          </w:p>
        </w:tc>
      </w:tr>
      <w:tr w:rsidR="009501D3" w:rsidRPr="009501D3" w14:paraId="04EC028A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A24FD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D1E8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7C82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723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6F27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72521</w:t>
            </w:r>
          </w:p>
        </w:tc>
      </w:tr>
      <w:tr w:rsidR="009501D3" w:rsidRPr="009501D3" w14:paraId="53B786F2" w14:textId="77777777" w:rsidTr="009501D3">
        <w:trPr>
          <w:trHeight w:val="28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A13AA" w14:textId="77777777" w:rsidR="009501D3" w:rsidRPr="009C1C54" w:rsidRDefault="009501D3" w:rsidP="009501D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14F0E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28DF3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7252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7029" w14:textId="77777777" w:rsidR="009501D3" w:rsidRPr="009501D3" w:rsidRDefault="009501D3" w:rsidP="009501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72731</w:t>
            </w:r>
          </w:p>
        </w:tc>
      </w:tr>
    </w:tbl>
    <w:p w14:paraId="0C9EBAEE" w14:textId="2D3B18A3" w:rsidR="007D0AD9" w:rsidRPr="009501D3" w:rsidRDefault="007D0AD9" w:rsidP="008373E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D0AD9" w:rsidRPr="009501D3" w:rsidSect="005C303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6FE03" w14:textId="77777777" w:rsidR="004D749D" w:rsidRDefault="004D749D" w:rsidP="009501D3">
      <w:r>
        <w:separator/>
      </w:r>
    </w:p>
  </w:endnote>
  <w:endnote w:type="continuationSeparator" w:id="0">
    <w:p w14:paraId="70C76686" w14:textId="77777777" w:rsidR="004D749D" w:rsidRDefault="004D749D" w:rsidP="00950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CB4811" w14:textId="77777777" w:rsidR="004D749D" w:rsidRDefault="004D749D" w:rsidP="009501D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8DED08" w14:textId="77777777" w:rsidR="004D749D" w:rsidRDefault="004D749D" w:rsidP="009501D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DD1718" w14:textId="77777777" w:rsidR="004D749D" w:rsidRPr="009501D3" w:rsidRDefault="004D749D" w:rsidP="009501D3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6D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B084A1" w14:textId="77777777" w:rsidR="004D749D" w:rsidRDefault="004D749D" w:rsidP="009501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4DDFE" w14:textId="77777777" w:rsidR="004D749D" w:rsidRDefault="004D749D" w:rsidP="009501D3">
      <w:r>
        <w:separator/>
      </w:r>
    </w:p>
  </w:footnote>
  <w:footnote w:type="continuationSeparator" w:id="0">
    <w:p w14:paraId="7A92DCAD" w14:textId="77777777" w:rsidR="004D749D" w:rsidRDefault="004D749D" w:rsidP="00950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C9A"/>
    <w:rsid w:val="00045D92"/>
    <w:rsid w:val="00066394"/>
    <w:rsid w:val="000A3966"/>
    <w:rsid w:val="000B7531"/>
    <w:rsid w:val="000C7BD9"/>
    <w:rsid w:val="00111667"/>
    <w:rsid w:val="00116DE8"/>
    <w:rsid w:val="001233F6"/>
    <w:rsid w:val="001B54F3"/>
    <w:rsid w:val="002874C0"/>
    <w:rsid w:val="002C67C1"/>
    <w:rsid w:val="002D1175"/>
    <w:rsid w:val="002F6481"/>
    <w:rsid w:val="003A247E"/>
    <w:rsid w:val="003B58F8"/>
    <w:rsid w:val="003F13A7"/>
    <w:rsid w:val="00425777"/>
    <w:rsid w:val="004A5279"/>
    <w:rsid w:val="004B4670"/>
    <w:rsid w:val="004D749D"/>
    <w:rsid w:val="005736E2"/>
    <w:rsid w:val="005C3036"/>
    <w:rsid w:val="00624D16"/>
    <w:rsid w:val="00744D80"/>
    <w:rsid w:val="007A1276"/>
    <w:rsid w:val="007D0AD9"/>
    <w:rsid w:val="007E4E67"/>
    <w:rsid w:val="0081125E"/>
    <w:rsid w:val="008373E8"/>
    <w:rsid w:val="00871AF9"/>
    <w:rsid w:val="008C6AB3"/>
    <w:rsid w:val="009501D3"/>
    <w:rsid w:val="00987FBE"/>
    <w:rsid w:val="00994B2D"/>
    <w:rsid w:val="009C1C54"/>
    <w:rsid w:val="00A70152"/>
    <w:rsid w:val="00A73C9A"/>
    <w:rsid w:val="00AA2C6F"/>
    <w:rsid w:val="00BA1F28"/>
    <w:rsid w:val="00E02CA8"/>
    <w:rsid w:val="00E373BB"/>
    <w:rsid w:val="00F9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D1F9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C9A"/>
    <w:rPr>
      <w:rFonts w:ascii="Arial" w:eastAsia="Times New Roman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7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7C1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6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7C1"/>
  </w:style>
  <w:style w:type="character" w:customStyle="1" w:styleId="CommentTextChar">
    <w:name w:val="Comment Text Char"/>
    <w:basedOn w:val="DefaultParagraphFont"/>
    <w:link w:val="CommentText"/>
    <w:uiPriority w:val="99"/>
    <w:rsid w:val="002C67C1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D80"/>
    <w:rPr>
      <w:rFonts w:ascii="Arial" w:eastAsia="Times New Roman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501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01D3"/>
    <w:rPr>
      <w:color w:val="800080"/>
      <w:u w:val="single"/>
    </w:rPr>
  </w:style>
  <w:style w:type="paragraph" w:customStyle="1" w:styleId="xl63">
    <w:name w:val="xl63"/>
    <w:basedOn w:val="Normal"/>
    <w:rsid w:val="009501D3"/>
    <w:pP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64">
    <w:name w:val="xl64"/>
    <w:basedOn w:val="Normal"/>
    <w:rsid w:val="009501D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65">
    <w:name w:val="xl65"/>
    <w:basedOn w:val="Normal"/>
    <w:rsid w:val="009501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66">
    <w:name w:val="xl66"/>
    <w:basedOn w:val="Normal"/>
    <w:rsid w:val="009501D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67">
    <w:name w:val="xl67"/>
    <w:basedOn w:val="Normal"/>
    <w:rsid w:val="009501D3"/>
    <w:pP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68">
    <w:name w:val="xl68"/>
    <w:basedOn w:val="Normal"/>
    <w:rsid w:val="009501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69">
    <w:name w:val="xl69"/>
    <w:basedOn w:val="Normal"/>
    <w:rsid w:val="009501D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70">
    <w:name w:val="xl70"/>
    <w:basedOn w:val="Normal"/>
    <w:rsid w:val="009501D3"/>
    <w:pPr>
      <w:pBdr>
        <w:top w:val="single" w:sz="4" w:space="0" w:color="808080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71">
    <w:name w:val="xl71"/>
    <w:basedOn w:val="Normal"/>
    <w:rsid w:val="009501D3"/>
    <w:pPr>
      <w:pBdr>
        <w:bottom w:val="single" w:sz="4" w:space="0" w:color="808080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72">
    <w:name w:val="xl72"/>
    <w:basedOn w:val="Normal"/>
    <w:rsid w:val="009501D3"/>
    <w:pPr>
      <w:pBdr>
        <w:top w:val="single" w:sz="4" w:space="0" w:color="808080"/>
        <w:bottom w:val="single" w:sz="4" w:space="0" w:color="808080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73">
    <w:name w:val="xl73"/>
    <w:basedOn w:val="Normal"/>
    <w:rsid w:val="009501D3"/>
    <w:pPr>
      <w:pBdr>
        <w:top w:val="single" w:sz="4" w:space="0" w:color="808080"/>
        <w:bottom w:val="single" w:sz="4" w:space="0" w:color="808080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74">
    <w:name w:val="xl74"/>
    <w:basedOn w:val="Normal"/>
    <w:rsid w:val="009501D3"/>
    <w:pPr>
      <w:pBdr>
        <w:bottom w:val="single" w:sz="4" w:space="0" w:color="808080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75">
    <w:name w:val="xl75"/>
    <w:basedOn w:val="Normal"/>
    <w:rsid w:val="009501D3"/>
    <w:pPr>
      <w:pBdr>
        <w:top w:val="single" w:sz="4" w:space="0" w:color="808080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76">
    <w:name w:val="xl76"/>
    <w:basedOn w:val="Normal"/>
    <w:rsid w:val="009501D3"/>
    <w:pP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77">
    <w:name w:val="xl77"/>
    <w:basedOn w:val="Normal"/>
    <w:rsid w:val="009501D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78">
    <w:name w:val="xl78"/>
    <w:basedOn w:val="Normal"/>
    <w:rsid w:val="009501D3"/>
    <w:pPr>
      <w:pBdr>
        <w:top w:val="single" w:sz="4" w:space="0" w:color="808080"/>
        <w:bottom w:val="single" w:sz="4" w:space="0" w:color="808080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styleId="Footer">
    <w:name w:val="footer"/>
    <w:basedOn w:val="Normal"/>
    <w:link w:val="FooterChar"/>
    <w:uiPriority w:val="99"/>
    <w:unhideWhenUsed/>
    <w:rsid w:val="009501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1D3"/>
    <w:rPr>
      <w:rFonts w:ascii="Arial" w:eastAsia="Times New Roman" w:hAnsi="Arial" w:cs="Arial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501D3"/>
  </w:style>
  <w:style w:type="paragraph" w:styleId="Header">
    <w:name w:val="header"/>
    <w:basedOn w:val="Normal"/>
    <w:link w:val="HeaderChar"/>
    <w:uiPriority w:val="99"/>
    <w:unhideWhenUsed/>
    <w:rsid w:val="009501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1D3"/>
    <w:rPr>
      <w:rFonts w:ascii="Arial" w:eastAsia="Times New Roman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C9A"/>
    <w:rPr>
      <w:rFonts w:ascii="Arial" w:eastAsia="Times New Roman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7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7C1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6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7C1"/>
  </w:style>
  <w:style w:type="character" w:customStyle="1" w:styleId="CommentTextChar">
    <w:name w:val="Comment Text Char"/>
    <w:basedOn w:val="DefaultParagraphFont"/>
    <w:link w:val="CommentText"/>
    <w:uiPriority w:val="99"/>
    <w:rsid w:val="002C67C1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D80"/>
    <w:rPr>
      <w:rFonts w:ascii="Arial" w:eastAsia="Times New Roman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501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01D3"/>
    <w:rPr>
      <w:color w:val="800080"/>
      <w:u w:val="single"/>
    </w:rPr>
  </w:style>
  <w:style w:type="paragraph" w:customStyle="1" w:styleId="xl63">
    <w:name w:val="xl63"/>
    <w:basedOn w:val="Normal"/>
    <w:rsid w:val="009501D3"/>
    <w:pP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64">
    <w:name w:val="xl64"/>
    <w:basedOn w:val="Normal"/>
    <w:rsid w:val="009501D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65">
    <w:name w:val="xl65"/>
    <w:basedOn w:val="Normal"/>
    <w:rsid w:val="009501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66">
    <w:name w:val="xl66"/>
    <w:basedOn w:val="Normal"/>
    <w:rsid w:val="009501D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67">
    <w:name w:val="xl67"/>
    <w:basedOn w:val="Normal"/>
    <w:rsid w:val="009501D3"/>
    <w:pP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68">
    <w:name w:val="xl68"/>
    <w:basedOn w:val="Normal"/>
    <w:rsid w:val="009501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69">
    <w:name w:val="xl69"/>
    <w:basedOn w:val="Normal"/>
    <w:rsid w:val="009501D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70">
    <w:name w:val="xl70"/>
    <w:basedOn w:val="Normal"/>
    <w:rsid w:val="009501D3"/>
    <w:pPr>
      <w:pBdr>
        <w:top w:val="single" w:sz="4" w:space="0" w:color="808080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71">
    <w:name w:val="xl71"/>
    <w:basedOn w:val="Normal"/>
    <w:rsid w:val="009501D3"/>
    <w:pPr>
      <w:pBdr>
        <w:bottom w:val="single" w:sz="4" w:space="0" w:color="808080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72">
    <w:name w:val="xl72"/>
    <w:basedOn w:val="Normal"/>
    <w:rsid w:val="009501D3"/>
    <w:pPr>
      <w:pBdr>
        <w:top w:val="single" w:sz="4" w:space="0" w:color="808080"/>
        <w:bottom w:val="single" w:sz="4" w:space="0" w:color="808080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73">
    <w:name w:val="xl73"/>
    <w:basedOn w:val="Normal"/>
    <w:rsid w:val="009501D3"/>
    <w:pPr>
      <w:pBdr>
        <w:top w:val="single" w:sz="4" w:space="0" w:color="808080"/>
        <w:bottom w:val="single" w:sz="4" w:space="0" w:color="808080"/>
      </w:pBdr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74">
    <w:name w:val="xl74"/>
    <w:basedOn w:val="Normal"/>
    <w:rsid w:val="009501D3"/>
    <w:pPr>
      <w:pBdr>
        <w:bottom w:val="single" w:sz="4" w:space="0" w:color="808080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75">
    <w:name w:val="xl75"/>
    <w:basedOn w:val="Normal"/>
    <w:rsid w:val="009501D3"/>
    <w:pPr>
      <w:pBdr>
        <w:top w:val="single" w:sz="4" w:space="0" w:color="808080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76">
    <w:name w:val="xl76"/>
    <w:basedOn w:val="Normal"/>
    <w:rsid w:val="009501D3"/>
    <w:pP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customStyle="1" w:styleId="xl77">
    <w:name w:val="xl77"/>
    <w:basedOn w:val="Normal"/>
    <w:rsid w:val="009501D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</w:rPr>
  </w:style>
  <w:style w:type="paragraph" w:customStyle="1" w:styleId="xl78">
    <w:name w:val="xl78"/>
    <w:basedOn w:val="Normal"/>
    <w:rsid w:val="009501D3"/>
    <w:pPr>
      <w:pBdr>
        <w:top w:val="single" w:sz="4" w:space="0" w:color="808080"/>
        <w:bottom w:val="single" w:sz="4" w:space="0" w:color="808080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</w:rPr>
  </w:style>
  <w:style w:type="paragraph" w:styleId="Footer">
    <w:name w:val="footer"/>
    <w:basedOn w:val="Normal"/>
    <w:link w:val="FooterChar"/>
    <w:uiPriority w:val="99"/>
    <w:unhideWhenUsed/>
    <w:rsid w:val="009501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1D3"/>
    <w:rPr>
      <w:rFonts w:ascii="Arial" w:eastAsia="Times New Roman" w:hAnsi="Arial" w:cs="Arial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501D3"/>
  </w:style>
  <w:style w:type="paragraph" w:styleId="Header">
    <w:name w:val="header"/>
    <w:basedOn w:val="Normal"/>
    <w:link w:val="HeaderChar"/>
    <w:uiPriority w:val="99"/>
    <w:unhideWhenUsed/>
    <w:rsid w:val="009501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1D3"/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80B620-BFF3-7548-BFB7-DBB2A2FA7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96</Words>
  <Characters>7393</Characters>
  <Application>Microsoft Macintosh Word</Application>
  <DocSecurity>0</DocSecurity>
  <Lines>61</Lines>
  <Paragraphs>17</Paragraphs>
  <ScaleCrop>false</ScaleCrop>
  <Company/>
  <LinksUpToDate>false</LinksUpToDate>
  <CharactersWithSpaces>8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loan</dc:creator>
  <cp:keywords/>
  <dc:description/>
  <cp:lastModifiedBy>Caroline Sloan</cp:lastModifiedBy>
  <cp:revision>6</cp:revision>
  <dcterms:created xsi:type="dcterms:W3CDTF">2015-04-17T16:19:00Z</dcterms:created>
  <dcterms:modified xsi:type="dcterms:W3CDTF">2016-03-27T23:14:00Z</dcterms:modified>
</cp:coreProperties>
</file>